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406FAD" w14:textId="3FB0BD1C" w:rsidR="00CA15BE" w:rsidRPr="003B622E" w:rsidRDefault="006974CC" w:rsidP="006974CC">
      <w:pPr>
        <w:spacing w:line="480" w:lineRule="auto"/>
        <w:rPr>
          <w:rFonts w:ascii="Times" w:hAnsi="Times"/>
          <w:b/>
          <w:bCs/>
        </w:rPr>
      </w:pPr>
      <w:bookmarkStart w:id="0" w:name="_GoBack"/>
      <w:r w:rsidRPr="003B622E">
        <w:rPr>
          <w:rFonts w:ascii="Times" w:hAnsi="Times"/>
          <w:b/>
          <w:bCs/>
        </w:rPr>
        <w:t>S1</w:t>
      </w:r>
      <w:r w:rsidR="00A366ED" w:rsidRPr="003B622E">
        <w:rPr>
          <w:rFonts w:ascii="Times" w:hAnsi="Times"/>
          <w:b/>
          <w:bCs/>
        </w:rPr>
        <w:t xml:space="preserve"> Table</w:t>
      </w:r>
      <w:r w:rsidR="00E65B99" w:rsidRPr="003B622E">
        <w:rPr>
          <w:rFonts w:ascii="Times" w:hAnsi="Times"/>
          <w:b/>
          <w:bCs/>
        </w:rPr>
        <w:t xml:space="preserve">. </w:t>
      </w:r>
      <w:r w:rsidR="00CA15BE" w:rsidRPr="003B622E">
        <w:rPr>
          <w:rFonts w:ascii="Times" w:hAnsi="Times"/>
          <w:b/>
          <w:bCs/>
        </w:rPr>
        <w:t>List of specimens used in this study.</w:t>
      </w:r>
    </w:p>
    <w:bookmarkEnd w:id="0"/>
    <w:tbl>
      <w:tblPr>
        <w:tblStyle w:val="TableGrid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992"/>
        <w:gridCol w:w="1993"/>
        <w:gridCol w:w="1993"/>
        <w:gridCol w:w="2381"/>
        <w:gridCol w:w="2126"/>
        <w:gridCol w:w="1842"/>
        <w:gridCol w:w="1623"/>
      </w:tblGrid>
      <w:tr w:rsidR="00525341" w14:paraId="3BEFE448" w14:textId="77777777" w:rsidTr="006974CC">
        <w:tc>
          <w:tcPr>
            <w:tcW w:w="1992" w:type="dxa"/>
            <w:vAlign w:val="bottom"/>
          </w:tcPr>
          <w:p w14:paraId="1605C178" w14:textId="77777777" w:rsidR="00525341" w:rsidRDefault="00525341" w:rsidP="00525341">
            <w:pPr>
              <w:rPr>
                <w:rFonts w:ascii="Times" w:hAnsi="Times" w:cs="Calibri"/>
                <w:color w:val="000000"/>
              </w:rPr>
            </w:pPr>
          </w:p>
          <w:p w14:paraId="1CBF814E" w14:textId="2D8D0501" w:rsidR="00525341" w:rsidRPr="00525341" w:rsidRDefault="00525341" w:rsidP="00525341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525341">
              <w:rPr>
                <w:rFonts w:ascii="Times" w:hAnsi="Times" w:cs="Calibri"/>
                <w:color w:val="000000"/>
              </w:rPr>
              <w:t>Cat No.</w:t>
            </w:r>
          </w:p>
        </w:tc>
        <w:tc>
          <w:tcPr>
            <w:tcW w:w="1993" w:type="dxa"/>
            <w:vAlign w:val="bottom"/>
          </w:tcPr>
          <w:p w14:paraId="79D0448E" w14:textId="56D860D1" w:rsidR="00525341" w:rsidRPr="00525341" w:rsidRDefault="00525341" w:rsidP="00525341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525341">
              <w:rPr>
                <w:rFonts w:ascii="Times" w:hAnsi="Times" w:cs="Calibri"/>
                <w:color w:val="000000"/>
              </w:rPr>
              <w:t>ID</w:t>
            </w:r>
          </w:p>
        </w:tc>
        <w:tc>
          <w:tcPr>
            <w:tcW w:w="1993" w:type="dxa"/>
            <w:vAlign w:val="bottom"/>
          </w:tcPr>
          <w:p w14:paraId="45E2F6C5" w14:textId="46070C97" w:rsidR="00525341" w:rsidRPr="00525341" w:rsidRDefault="00525341" w:rsidP="00525341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525341">
              <w:rPr>
                <w:rFonts w:ascii="Times" w:hAnsi="Times" w:cs="Calibri"/>
                <w:color w:val="000000"/>
              </w:rPr>
              <w:t>Species</w:t>
            </w:r>
          </w:p>
        </w:tc>
        <w:tc>
          <w:tcPr>
            <w:tcW w:w="2381" w:type="dxa"/>
            <w:vAlign w:val="bottom"/>
          </w:tcPr>
          <w:p w14:paraId="2F21AEB9" w14:textId="177ACE75" w:rsidR="00525341" w:rsidRPr="00525341" w:rsidRDefault="00525341" w:rsidP="00525341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525341">
              <w:rPr>
                <w:rFonts w:ascii="Times" w:hAnsi="Times" w:cs="Calibri"/>
                <w:color w:val="000000"/>
              </w:rPr>
              <w:t>Specimen condition</w:t>
            </w:r>
          </w:p>
        </w:tc>
        <w:tc>
          <w:tcPr>
            <w:tcW w:w="2126" w:type="dxa"/>
            <w:vAlign w:val="bottom"/>
          </w:tcPr>
          <w:p w14:paraId="3A38A9CD" w14:textId="5D4F0A8F" w:rsidR="00525341" w:rsidRPr="00525341" w:rsidRDefault="00525341" w:rsidP="00525341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525341">
              <w:rPr>
                <w:rFonts w:ascii="Times" w:hAnsi="Times" w:cs="Calibri"/>
                <w:color w:val="000000"/>
              </w:rPr>
              <w:t>Sex</w:t>
            </w:r>
          </w:p>
        </w:tc>
        <w:tc>
          <w:tcPr>
            <w:tcW w:w="1842" w:type="dxa"/>
            <w:vAlign w:val="bottom"/>
          </w:tcPr>
          <w:p w14:paraId="2AD6F8F6" w14:textId="3C5508A9" w:rsidR="00525341" w:rsidRPr="00525341" w:rsidRDefault="00525341" w:rsidP="00525341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525341">
              <w:rPr>
                <w:rFonts w:ascii="Times" w:hAnsi="Times" w:cs="Calibri"/>
                <w:color w:val="000000"/>
              </w:rPr>
              <w:t>Age</w:t>
            </w:r>
          </w:p>
        </w:tc>
        <w:tc>
          <w:tcPr>
            <w:tcW w:w="1623" w:type="dxa"/>
            <w:vAlign w:val="bottom"/>
          </w:tcPr>
          <w:p w14:paraId="1419C6E4" w14:textId="253A06C6" w:rsidR="00525341" w:rsidRPr="00525341" w:rsidRDefault="00525341" w:rsidP="00525341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525341">
              <w:rPr>
                <w:rFonts w:ascii="Times" w:hAnsi="Times" w:cs="Calibri"/>
                <w:color w:val="000000"/>
              </w:rPr>
              <w:t>Source</w:t>
            </w:r>
          </w:p>
        </w:tc>
      </w:tr>
      <w:tr w:rsidR="00EC1521" w14:paraId="7E3F11DB" w14:textId="77777777" w:rsidTr="006974CC">
        <w:tc>
          <w:tcPr>
            <w:tcW w:w="1992" w:type="dxa"/>
            <w:vAlign w:val="bottom"/>
          </w:tcPr>
          <w:p w14:paraId="0131BF0D" w14:textId="20A175C9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366</w:t>
            </w:r>
          </w:p>
        </w:tc>
        <w:tc>
          <w:tcPr>
            <w:tcW w:w="1993" w:type="dxa"/>
            <w:vAlign w:val="bottom"/>
          </w:tcPr>
          <w:p w14:paraId="6C7B0FB7" w14:textId="75081DE3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Cleo</w:t>
            </w:r>
          </w:p>
        </w:tc>
        <w:tc>
          <w:tcPr>
            <w:tcW w:w="1993" w:type="dxa"/>
            <w:vAlign w:val="bottom"/>
          </w:tcPr>
          <w:p w14:paraId="4816CFF3" w14:textId="7983ABE6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2381" w:type="dxa"/>
            <w:vAlign w:val="bottom"/>
          </w:tcPr>
          <w:p w14:paraId="2E347505" w14:textId="39DD805C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living</w:t>
            </w:r>
          </w:p>
        </w:tc>
        <w:tc>
          <w:tcPr>
            <w:tcW w:w="2126" w:type="dxa"/>
            <w:vAlign w:val="bottom"/>
          </w:tcPr>
          <w:p w14:paraId="2D7A0F31" w14:textId="5CE14436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1842" w:type="dxa"/>
            <w:vAlign w:val="bottom"/>
          </w:tcPr>
          <w:p w14:paraId="3EA5A47E" w14:textId="0727A469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9</w:t>
            </w:r>
          </w:p>
        </w:tc>
        <w:tc>
          <w:tcPr>
            <w:tcW w:w="1623" w:type="dxa"/>
            <w:vAlign w:val="bottom"/>
          </w:tcPr>
          <w:p w14:paraId="73A43981" w14:textId="690A54BF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EC1521" w14:paraId="3EF9392B" w14:textId="77777777" w:rsidTr="006974CC">
        <w:tc>
          <w:tcPr>
            <w:tcW w:w="1992" w:type="dxa"/>
            <w:vAlign w:val="bottom"/>
          </w:tcPr>
          <w:p w14:paraId="549CF279" w14:textId="674A9F95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367</w:t>
            </w:r>
          </w:p>
        </w:tc>
        <w:tc>
          <w:tcPr>
            <w:tcW w:w="1993" w:type="dxa"/>
            <w:vAlign w:val="bottom"/>
          </w:tcPr>
          <w:p w14:paraId="240EE5CC" w14:textId="06BFF0CC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Pal</w:t>
            </w:r>
          </w:p>
        </w:tc>
        <w:tc>
          <w:tcPr>
            <w:tcW w:w="1993" w:type="dxa"/>
            <w:vAlign w:val="bottom"/>
          </w:tcPr>
          <w:p w14:paraId="6A9294C7" w14:textId="77028CE7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2381" w:type="dxa"/>
            <w:vAlign w:val="bottom"/>
          </w:tcPr>
          <w:p w14:paraId="1462960C" w14:textId="51E05802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living</w:t>
            </w:r>
          </w:p>
        </w:tc>
        <w:tc>
          <w:tcPr>
            <w:tcW w:w="2126" w:type="dxa"/>
            <w:vAlign w:val="bottom"/>
          </w:tcPr>
          <w:p w14:paraId="25231896" w14:textId="784AE892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1842" w:type="dxa"/>
            <w:vAlign w:val="bottom"/>
          </w:tcPr>
          <w:p w14:paraId="4E72FE3E" w14:textId="7DEC4DEC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1623" w:type="dxa"/>
            <w:vAlign w:val="bottom"/>
          </w:tcPr>
          <w:p w14:paraId="2C9082DE" w14:textId="6FDB07F7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EC1521" w14:paraId="52B0EE73" w14:textId="77777777" w:rsidTr="006974CC">
        <w:tc>
          <w:tcPr>
            <w:tcW w:w="1992" w:type="dxa"/>
            <w:vAlign w:val="bottom"/>
          </w:tcPr>
          <w:p w14:paraId="7A12FB23" w14:textId="291F3681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365</w:t>
            </w:r>
          </w:p>
        </w:tc>
        <w:tc>
          <w:tcPr>
            <w:tcW w:w="1993" w:type="dxa"/>
            <w:vAlign w:val="bottom"/>
          </w:tcPr>
          <w:p w14:paraId="453969B9" w14:textId="57E42B67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Popo</w:t>
            </w:r>
          </w:p>
        </w:tc>
        <w:tc>
          <w:tcPr>
            <w:tcW w:w="1993" w:type="dxa"/>
            <w:vAlign w:val="bottom"/>
          </w:tcPr>
          <w:p w14:paraId="4699A95C" w14:textId="3317D224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2381" w:type="dxa"/>
            <w:vAlign w:val="bottom"/>
          </w:tcPr>
          <w:p w14:paraId="10030F62" w14:textId="047836F0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living</w:t>
            </w:r>
          </w:p>
        </w:tc>
        <w:tc>
          <w:tcPr>
            <w:tcW w:w="2126" w:type="dxa"/>
            <w:vAlign w:val="bottom"/>
          </w:tcPr>
          <w:p w14:paraId="6071D7B9" w14:textId="43F9B4C8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1842" w:type="dxa"/>
            <w:vAlign w:val="bottom"/>
          </w:tcPr>
          <w:p w14:paraId="0A6DCC19" w14:textId="5717B6FA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27</w:t>
            </w:r>
          </w:p>
        </w:tc>
        <w:tc>
          <w:tcPr>
            <w:tcW w:w="1623" w:type="dxa"/>
            <w:vAlign w:val="bottom"/>
          </w:tcPr>
          <w:p w14:paraId="313B802C" w14:textId="20940337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EC1521" w14:paraId="12637D39" w14:textId="77777777" w:rsidTr="006974CC">
        <w:tc>
          <w:tcPr>
            <w:tcW w:w="1992" w:type="dxa"/>
            <w:vAlign w:val="bottom"/>
          </w:tcPr>
          <w:p w14:paraId="68B8A324" w14:textId="2945B021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364</w:t>
            </w:r>
          </w:p>
        </w:tc>
        <w:tc>
          <w:tcPr>
            <w:tcW w:w="1993" w:type="dxa"/>
            <w:vAlign w:val="bottom"/>
          </w:tcPr>
          <w:p w14:paraId="0E579577" w14:textId="3C110C5B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Pen</w:t>
            </w:r>
          </w:p>
        </w:tc>
        <w:tc>
          <w:tcPr>
            <w:tcW w:w="1993" w:type="dxa"/>
            <w:vAlign w:val="bottom"/>
          </w:tcPr>
          <w:p w14:paraId="510DB399" w14:textId="1615B9FD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2381" w:type="dxa"/>
            <w:vAlign w:val="bottom"/>
          </w:tcPr>
          <w:p w14:paraId="15AFC55C" w14:textId="674D7330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living</w:t>
            </w:r>
          </w:p>
        </w:tc>
        <w:tc>
          <w:tcPr>
            <w:tcW w:w="2126" w:type="dxa"/>
            <w:vAlign w:val="bottom"/>
          </w:tcPr>
          <w:p w14:paraId="1333068F" w14:textId="034FED1B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1842" w:type="dxa"/>
            <w:vAlign w:val="bottom"/>
          </w:tcPr>
          <w:p w14:paraId="278F4EE7" w14:textId="59BA4BC8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33</w:t>
            </w:r>
          </w:p>
        </w:tc>
        <w:tc>
          <w:tcPr>
            <w:tcW w:w="1623" w:type="dxa"/>
            <w:vAlign w:val="bottom"/>
          </w:tcPr>
          <w:p w14:paraId="3FD2BB2D" w14:textId="47A059BF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EC1521" w14:paraId="201FE681" w14:textId="77777777" w:rsidTr="006974CC">
        <w:tc>
          <w:tcPr>
            <w:tcW w:w="1992" w:type="dxa"/>
            <w:vAlign w:val="bottom"/>
          </w:tcPr>
          <w:p w14:paraId="0DC7BF50" w14:textId="27836F90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274</w:t>
            </w:r>
          </w:p>
        </w:tc>
        <w:tc>
          <w:tcPr>
            <w:tcW w:w="1993" w:type="dxa"/>
            <w:vAlign w:val="bottom"/>
          </w:tcPr>
          <w:p w14:paraId="43031E1A" w14:textId="6F64B0FF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SI-Akira</w:t>
            </w:r>
          </w:p>
        </w:tc>
        <w:tc>
          <w:tcPr>
            <w:tcW w:w="1993" w:type="dxa"/>
            <w:vAlign w:val="bottom"/>
          </w:tcPr>
          <w:p w14:paraId="69A6B491" w14:textId="32D55756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2381" w:type="dxa"/>
            <w:vAlign w:val="bottom"/>
          </w:tcPr>
          <w:p w14:paraId="3B6A18CF" w14:textId="17B5A081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living</w:t>
            </w:r>
          </w:p>
        </w:tc>
        <w:tc>
          <w:tcPr>
            <w:tcW w:w="2126" w:type="dxa"/>
            <w:vAlign w:val="bottom"/>
          </w:tcPr>
          <w:p w14:paraId="704699E2" w14:textId="4D3CB10B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M</w:t>
            </w:r>
          </w:p>
        </w:tc>
        <w:tc>
          <w:tcPr>
            <w:tcW w:w="1842" w:type="dxa"/>
            <w:vAlign w:val="bottom"/>
          </w:tcPr>
          <w:p w14:paraId="5F8A6763" w14:textId="17B629E4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1623" w:type="dxa"/>
            <w:vAlign w:val="bottom"/>
          </w:tcPr>
          <w:p w14:paraId="5BAD3D92" w14:textId="25550B5C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EC1521" w14:paraId="4A307E14" w14:textId="77777777" w:rsidTr="006974CC">
        <w:tc>
          <w:tcPr>
            <w:tcW w:w="1992" w:type="dxa"/>
            <w:vAlign w:val="bottom"/>
          </w:tcPr>
          <w:p w14:paraId="02DA9BE3" w14:textId="307F93B4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467</w:t>
            </w:r>
          </w:p>
        </w:tc>
        <w:tc>
          <w:tcPr>
            <w:tcW w:w="1993" w:type="dxa"/>
            <w:vAlign w:val="bottom"/>
          </w:tcPr>
          <w:p w14:paraId="179B0FB6" w14:textId="4E214E30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Mari</w:t>
            </w:r>
          </w:p>
        </w:tc>
        <w:tc>
          <w:tcPr>
            <w:tcW w:w="1993" w:type="dxa"/>
            <w:vAlign w:val="bottom"/>
          </w:tcPr>
          <w:p w14:paraId="32B66E18" w14:textId="0E27B6AA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2381" w:type="dxa"/>
            <w:vAlign w:val="bottom"/>
          </w:tcPr>
          <w:p w14:paraId="1BAA694F" w14:textId="5A92D573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living</w:t>
            </w:r>
          </w:p>
        </w:tc>
        <w:tc>
          <w:tcPr>
            <w:tcW w:w="2126" w:type="dxa"/>
            <w:vAlign w:val="bottom"/>
          </w:tcPr>
          <w:p w14:paraId="7396C653" w14:textId="6043A8D2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1842" w:type="dxa"/>
            <w:vAlign w:val="bottom"/>
          </w:tcPr>
          <w:p w14:paraId="7A435B0E" w14:textId="71E28E9A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35</w:t>
            </w:r>
          </w:p>
        </w:tc>
        <w:tc>
          <w:tcPr>
            <w:tcW w:w="1623" w:type="dxa"/>
            <w:vAlign w:val="bottom"/>
          </w:tcPr>
          <w:p w14:paraId="05092080" w14:textId="6F42638D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EC1521" w14:paraId="0742C52B" w14:textId="77777777" w:rsidTr="006974CC">
        <w:tc>
          <w:tcPr>
            <w:tcW w:w="1992" w:type="dxa"/>
            <w:vAlign w:val="bottom"/>
          </w:tcPr>
          <w:p w14:paraId="4161AC38" w14:textId="4326F957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456</w:t>
            </w:r>
          </w:p>
        </w:tc>
        <w:tc>
          <w:tcPr>
            <w:tcW w:w="1993" w:type="dxa"/>
            <w:vAlign w:val="bottom"/>
          </w:tcPr>
          <w:p w14:paraId="5B18A9D9" w14:textId="13636B0B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Reiko</w:t>
            </w:r>
          </w:p>
        </w:tc>
        <w:tc>
          <w:tcPr>
            <w:tcW w:w="1993" w:type="dxa"/>
            <w:vAlign w:val="bottom"/>
          </w:tcPr>
          <w:p w14:paraId="5C38CAF0" w14:textId="068A9542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2381" w:type="dxa"/>
            <w:vAlign w:val="bottom"/>
          </w:tcPr>
          <w:p w14:paraId="09CE429E" w14:textId="6CE0110A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living</w:t>
            </w:r>
          </w:p>
        </w:tc>
        <w:tc>
          <w:tcPr>
            <w:tcW w:w="2126" w:type="dxa"/>
            <w:vAlign w:val="bottom"/>
          </w:tcPr>
          <w:p w14:paraId="48DE4A51" w14:textId="2C584FD7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1842" w:type="dxa"/>
            <w:vAlign w:val="bottom"/>
          </w:tcPr>
          <w:p w14:paraId="12D5D1A2" w14:textId="1DA2E1E7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1623" w:type="dxa"/>
            <w:vAlign w:val="bottom"/>
          </w:tcPr>
          <w:p w14:paraId="2FD7DCEA" w14:textId="66603E34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EC1521" w14:paraId="43B4F664" w14:textId="77777777" w:rsidTr="006974CC">
        <w:tc>
          <w:tcPr>
            <w:tcW w:w="1992" w:type="dxa"/>
            <w:vAlign w:val="bottom"/>
          </w:tcPr>
          <w:p w14:paraId="2792B307" w14:textId="3875DEA2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690</w:t>
            </w:r>
          </w:p>
        </w:tc>
        <w:tc>
          <w:tcPr>
            <w:tcW w:w="1993" w:type="dxa"/>
            <w:vAlign w:val="bottom"/>
          </w:tcPr>
          <w:p w14:paraId="41EAD40E" w14:textId="75DB05B6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TZ-Apple</w:t>
            </w:r>
          </w:p>
        </w:tc>
        <w:tc>
          <w:tcPr>
            <w:tcW w:w="1993" w:type="dxa"/>
            <w:vAlign w:val="bottom"/>
          </w:tcPr>
          <w:p w14:paraId="68D605FC" w14:textId="68790589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2381" w:type="dxa"/>
            <w:vAlign w:val="bottom"/>
          </w:tcPr>
          <w:p w14:paraId="75B079C6" w14:textId="0903B272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resh</w:t>
            </w:r>
          </w:p>
        </w:tc>
        <w:tc>
          <w:tcPr>
            <w:tcW w:w="2126" w:type="dxa"/>
            <w:vAlign w:val="bottom"/>
          </w:tcPr>
          <w:p w14:paraId="0E3C89FC" w14:textId="7E0F9A57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1842" w:type="dxa"/>
            <w:vAlign w:val="bottom"/>
          </w:tcPr>
          <w:p w14:paraId="43862F23" w14:textId="35480D30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30</w:t>
            </w:r>
          </w:p>
        </w:tc>
        <w:tc>
          <w:tcPr>
            <w:tcW w:w="1623" w:type="dxa"/>
            <w:vAlign w:val="bottom"/>
          </w:tcPr>
          <w:p w14:paraId="0DCB1A19" w14:textId="263DBD2E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EC1521" w14:paraId="10BBCE3F" w14:textId="77777777" w:rsidTr="006974CC">
        <w:tc>
          <w:tcPr>
            <w:tcW w:w="1992" w:type="dxa"/>
            <w:vAlign w:val="bottom"/>
          </w:tcPr>
          <w:p w14:paraId="105D34D8" w14:textId="7C454C3F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659</w:t>
            </w:r>
          </w:p>
        </w:tc>
        <w:tc>
          <w:tcPr>
            <w:tcW w:w="1993" w:type="dxa"/>
            <w:vAlign w:val="bottom"/>
          </w:tcPr>
          <w:p w14:paraId="62C10621" w14:textId="3600A2FF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9803</w:t>
            </w:r>
          </w:p>
        </w:tc>
        <w:tc>
          <w:tcPr>
            <w:tcW w:w="1993" w:type="dxa"/>
            <w:vAlign w:val="bottom"/>
          </w:tcPr>
          <w:p w14:paraId="2214FAA7" w14:textId="4E362FB5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2381" w:type="dxa"/>
            <w:vAlign w:val="bottom"/>
          </w:tcPr>
          <w:p w14:paraId="19E0AA44" w14:textId="609DE33E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resh</w:t>
            </w:r>
          </w:p>
        </w:tc>
        <w:tc>
          <w:tcPr>
            <w:tcW w:w="2126" w:type="dxa"/>
            <w:vAlign w:val="bottom"/>
          </w:tcPr>
          <w:p w14:paraId="5AF0C51F" w14:textId="0A4A7411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M</w:t>
            </w:r>
          </w:p>
        </w:tc>
        <w:tc>
          <w:tcPr>
            <w:tcW w:w="1842" w:type="dxa"/>
            <w:vAlign w:val="bottom"/>
          </w:tcPr>
          <w:p w14:paraId="61C72EF8" w14:textId="4A1D3B1C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1623" w:type="dxa"/>
            <w:vAlign w:val="bottom"/>
          </w:tcPr>
          <w:p w14:paraId="3161D1D6" w14:textId="412D2369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EC1521" w14:paraId="27A4D208" w14:textId="77777777" w:rsidTr="006974CC">
        <w:tc>
          <w:tcPr>
            <w:tcW w:w="1992" w:type="dxa"/>
            <w:vAlign w:val="bottom"/>
          </w:tcPr>
          <w:p w14:paraId="0FE3EFA7" w14:textId="4EE61220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1523</w:t>
            </w:r>
          </w:p>
        </w:tc>
        <w:tc>
          <w:tcPr>
            <w:tcW w:w="1993" w:type="dxa"/>
            <w:vAlign w:val="bottom"/>
          </w:tcPr>
          <w:p w14:paraId="366D85F4" w14:textId="49784AF9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HCZ-Chieko</w:t>
            </w:r>
          </w:p>
        </w:tc>
        <w:tc>
          <w:tcPr>
            <w:tcW w:w="1993" w:type="dxa"/>
            <w:vAlign w:val="bottom"/>
          </w:tcPr>
          <w:p w14:paraId="22B8A288" w14:textId="239E85E7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2381" w:type="dxa"/>
            <w:vAlign w:val="bottom"/>
          </w:tcPr>
          <w:p w14:paraId="203FFA6C" w14:textId="3F0D6AEE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resh</w:t>
            </w:r>
          </w:p>
        </w:tc>
        <w:tc>
          <w:tcPr>
            <w:tcW w:w="2126" w:type="dxa"/>
            <w:vAlign w:val="bottom"/>
          </w:tcPr>
          <w:p w14:paraId="5176D1DB" w14:textId="2B8B2722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1842" w:type="dxa"/>
            <w:vAlign w:val="bottom"/>
          </w:tcPr>
          <w:p w14:paraId="565DA97B" w14:textId="1C952061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1623" w:type="dxa"/>
            <w:vAlign w:val="bottom"/>
          </w:tcPr>
          <w:p w14:paraId="623BB53D" w14:textId="68593DD6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EC1521" w14:paraId="3421637F" w14:textId="77777777" w:rsidTr="006974CC">
        <w:tc>
          <w:tcPr>
            <w:tcW w:w="1992" w:type="dxa"/>
            <w:vAlign w:val="bottom"/>
          </w:tcPr>
          <w:p w14:paraId="791A53D2" w14:textId="7B99956E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1486</w:t>
            </w:r>
          </w:p>
        </w:tc>
        <w:tc>
          <w:tcPr>
            <w:tcW w:w="1993" w:type="dxa"/>
            <w:vAlign w:val="bottom"/>
          </w:tcPr>
          <w:p w14:paraId="020E941B" w14:textId="6DDC709B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10814</w:t>
            </w:r>
          </w:p>
        </w:tc>
        <w:tc>
          <w:tcPr>
            <w:tcW w:w="1993" w:type="dxa"/>
            <w:vAlign w:val="bottom"/>
          </w:tcPr>
          <w:p w14:paraId="04548A2F" w14:textId="6889D6AF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2381" w:type="dxa"/>
            <w:vAlign w:val="bottom"/>
          </w:tcPr>
          <w:p w14:paraId="3A45CD4C" w14:textId="4751B5EE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resh</w:t>
            </w:r>
          </w:p>
        </w:tc>
        <w:tc>
          <w:tcPr>
            <w:tcW w:w="2126" w:type="dxa"/>
            <w:vAlign w:val="bottom"/>
          </w:tcPr>
          <w:p w14:paraId="22E1AB21" w14:textId="0A0A6451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1842" w:type="dxa"/>
            <w:vAlign w:val="bottom"/>
          </w:tcPr>
          <w:p w14:paraId="466EC2F7" w14:textId="4AED68FF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43</w:t>
            </w:r>
          </w:p>
        </w:tc>
        <w:tc>
          <w:tcPr>
            <w:tcW w:w="1623" w:type="dxa"/>
            <w:vAlign w:val="bottom"/>
          </w:tcPr>
          <w:p w14:paraId="223A5D7E" w14:textId="45B5D569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EC1521" w14:paraId="130B1FDE" w14:textId="77777777" w:rsidTr="006974CC">
        <w:tc>
          <w:tcPr>
            <w:tcW w:w="1992" w:type="dxa"/>
            <w:vAlign w:val="bottom"/>
          </w:tcPr>
          <w:p w14:paraId="7FF2C5DE" w14:textId="192502CC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573</w:t>
            </w:r>
          </w:p>
        </w:tc>
        <w:tc>
          <w:tcPr>
            <w:tcW w:w="1993" w:type="dxa"/>
            <w:vAlign w:val="bottom"/>
          </w:tcPr>
          <w:p w14:paraId="1F9DC179" w14:textId="76A19824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9783</w:t>
            </w:r>
          </w:p>
        </w:tc>
        <w:tc>
          <w:tcPr>
            <w:tcW w:w="1993" w:type="dxa"/>
            <w:vAlign w:val="bottom"/>
          </w:tcPr>
          <w:p w14:paraId="0214011F" w14:textId="05192DB3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2381" w:type="dxa"/>
            <w:vAlign w:val="bottom"/>
          </w:tcPr>
          <w:p w14:paraId="547BC4A6" w14:textId="0317AA1D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resh</w:t>
            </w:r>
          </w:p>
        </w:tc>
        <w:tc>
          <w:tcPr>
            <w:tcW w:w="2126" w:type="dxa"/>
            <w:vAlign w:val="bottom"/>
          </w:tcPr>
          <w:p w14:paraId="2B33EB9A" w14:textId="33738265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1842" w:type="dxa"/>
            <w:vAlign w:val="bottom"/>
          </w:tcPr>
          <w:p w14:paraId="01E22E84" w14:textId="45F195FE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1623" w:type="dxa"/>
            <w:vAlign w:val="bottom"/>
          </w:tcPr>
          <w:p w14:paraId="5D1F40F0" w14:textId="7C62A48C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EC1521" w14:paraId="1447BCE5" w14:textId="77777777" w:rsidTr="006974CC">
        <w:tc>
          <w:tcPr>
            <w:tcW w:w="1992" w:type="dxa"/>
            <w:vAlign w:val="bottom"/>
          </w:tcPr>
          <w:p w14:paraId="2CD2489D" w14:textId="5AE2628A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1993" w:type="dxa"/>
            <w:vAlign w:val="bottom"/>
          </w:tcPr>
          <w:p w14:paraId="1A387505" w14:textId="0F743D40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CZ-Yoko</w:t>
            </w:r>
          </w:p>
        </w:tc>
        <w:tc>
          <w:tcPr>
            <w:tcW w:w="1993" w:type="dxa"/>
            <w:vAlign w:val="bottom"/>
          </w:tcPr>
          <w:p w14:paraId="02EE0D52" w14:textId="36A48297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2381" w:type="dxa"/>
            <w:vAlign w:val="bottom"/>
          </w:tcPr>
          <w:p w14:paraId="0181C7BA" w14:textId="11E97DC2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rozen</w:t>
            </w:r>
          </w:p>
        </w:tc>
        <w:tc>
          <w:tcPr>
            <w:tcW w:w="2126" w:type="dxa"/>
            <w:vAlign w:val="bottom"/>
          </w:tcPr>
          <w:p w14:paraId="6AD7E23E" w14:textId="5FD96817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1842" w:type="dxa"/>
            <w:vAlign w:val="bottom"/>
          </w:tcPr>
          <w:p w14:paraId="770F53C8" w14:textId="374C8DA1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1623" w:type="dxa"/>
            <w:vAlign w:val="bottom"/>
          </w:tcPr>
          <w:p w14:paraId="220E2901" w14:textId="15E0BA50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EC1521" w14:paraId="207EDB0C" w14:textId="77777777" w:rsidTr="006974CC">
        <w:tc>
          <w:tcPr>
            <w:tcW w:w="1992" w:type="dxa"/>
            <w:vAlign w:val="bottom"/>
          </w:tcPr>
          <w:p w14:paraId="1F265324" w14:textId="7B4AEACD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lastRenderedPageBreak/>
              <w:t>318</w:t>
            </w:r>
          </w:p>
        </w:tc>
        <w:tc>
          <w:tcPr>
            <w:tcW w:w="1993" w:type="dxa"/>
            <w:vAlign w:val="bottom"/>
          </w:tcPr>
          <w:p w14:paraId="1C505D87" w14:textId="2734AFE5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9262</w:t>
            </w:r>
          </w:p>
        </w:tc>
        <w:tc>
          <w:tcPr>
            <w:tcW w:w="1993" w:type="dxa"/>
            <w:vAlign w:val="bottom"/>
          </w:tcPr>
          <w:p w14:paraId="5220C887" w14:textId="3557A1CD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2381" w:type="dxa"/>
            <w:vAlign w:val="bottom"/>
          </w:tcPr>
          <w:p w14:paraId="4EB9BDA1" w14:textId="23716B2D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rozen</w:t>
            </w:r>
          </w:p>
        </w:tc>
        <w:tc>
          <w:tcPr>
            <w:tcW w:w="2126" w:type="dxa"/>
            <w:vAlign w:val="bottom"/>
          </w:tcPr>
          <w:p w14:paraId="46ACBA7B" w14:textId="3DD7093B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M</w:t>
            </w:r>
          </w:p>
        </w:tc>
        <w:tc>
          <w:tcPr>
            <w:tcW w:w="1842" w:type="dxa"/>
            <w:vAlign w:val="bottom"/>
          </w:tcPr>
          <w:p w14:paraId="6B7AD739" w14:textId="32071E1A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1623" w:type="dxa"/>
            <w:vAlign w:val="bottom"/>
          </w:tcPr>
          <w:p w14:paraId="629F9E0A" w14:textId="5491D23B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EC1521" w14:paraId="0CED7CFF" w14:textId="77777777" w:rsidTr="006974CC">
        <w:tc>
          <w:tcPr>
            <w:tcW w:w="1992" w:type="dxa"/>
            <w:vAlign w:val="bottom"/>
          </w:tcPr>
          <w:p w14:paraId="3DA6270A" w14:textId="65734D5C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1320</w:t>
            </w:r>
          </w:p>
        </w:tc>
        <w:tc>
          <w:tcPr>
            <w:tcW w:w="1993" w:type="dxa"/>
            <w:vAlign w:val="bottom"/>
          </w:tcPr>
          <w:p w14:paraId="2A346FA5" w14:textId="2627DC0B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10301</w:t>
            </w:r>
          </w:p>
        </w:tc>
        <w:tc>
          <w:tcPr>
            <w:tcW w:w="1993" w:type="dxa"/>
            <w:vAlign w:val="bottom"/>
          </w:tcPr>
          <w:p w14:paraId="38ABCB95" w14:textId="19EF25DA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2381" w:type="dxa"/>
            <w:vAlign w:val="bottom"/>
          </w:tcPr>
          <w:p w14:paraId="31ADE746" w14:textId="3F17AF39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rozen</w:t>
            </w:r>
          </w:p>
        </w:tc>
        <w:tc>
          <w:tcPr>
            <w:tcW w:w="2126" w:type="dxa"/>
            <w:vAlign w:val="bottom"/>
          </w:tcPr>
          <w:p w14:paraId="778E4197" w14:textId="344E55C2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M</w:t>
            </w:r>
          </w:p>
        </w:tc>
        <w:tc>
          <w:tcPr>
            <w:tcW w:w="1842" w:type="dxa"/>
            <w:vAlign w:val="bottom"/>
          </w:tcPr>
          <w:p w14:paraId="277743E7" w14:textId="027DFB09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24</w:t>
            </w:r>
          </w:p>
        </w:tc>
        <w:tc>
          <w:tcPr>
            <w:tcW w:w="1623" w:type="dxa"/>
            <w:vAlign w:val="bottom"/>
          </w:tcPr>
          <w:p w14:paraId="2574CD1C" w14:textId="3FB831E9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EC1521" w14:paraId="63DCE704" w14:textId="77777777" w:rsidTr="006974CC">
        <w:tc>
          <w:tcPr>
            <w:tcW w:w="1992" w:type="dxa"/>
            <w:vAlign w:val="bottom"/>
          </w:tcPr>
          <w:p w14:paraId="0DE1039A" w14:textId="21FBDAA6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455</w:t>
            </w:r>
          </w:p>
        </w:tc>
        <w:tc>
          <w:tcPr>
            <w:tcW w:w="1993" w:type="dxa"/>
            <w:vAlign w:val="bottom"/>
          </w:tcPr>
          <w:p w14:paraId="0C53F0EF" w14:textId="522DA5FD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9457</w:t>
            </w:r>
          </w:p>
        </w:tc>
        <w:tc>
          <w:tcPr>
            <w:tcW w:w="1993" w:type="dxa"/>
            <w:vAlign w:val="bottom"/>
          </w:tcPr>
          <w:p w14:paraId="0B4EA6F7" w14:textId="5AB809F6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2381" w:type="dxa"/>
            <w:vAlign w:val="bottom"/>
          </w:tcPr>
          <w:p w14:paraId="636816AA" w14:textId="303E0EBA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rozen</w:t>
            </w:r>
          </w:p>
        </w:tc>
        <w:tc>
          <w:tcPr>
            <w:tcW w:w="2126" w:type="dxa"/>
            <w:vAlign w:val="bottom"/>
          </w:tcPr>
          <w:p w14:paraId="2B3A55CB" w14:textId="230E9320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M</w:t>
            </w:r>
          </w:p>
        </w:tc>
        <w:tc>
          <w:tcPr>
            <w:tcW w:w="1842" w:type="dxa"/>
            <w:vAlign w:val="bottom"/>
          </w:tcPr>
          <w:p w14:paraId="77FA2502" w14:textId="03B371C7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1623" w:type="dxa"/>
            <w:vAlign w:val="bottom"/>
          </w:tcPr>
          <w:p w14:paraId="526ABCE1" w14:textId="7CA2761A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EC1521" w14:paraId="09141909" w14:textId="77777777" w:rsidTr="006974CC">
        <w:tc>
          <w:tcPr>
            <w:tcW w:w="1992" w:type="dxa"/>
            <w:vAlign w:val="bottom"/>
          </w:tcPr>
          <w:p w14:paraId="2C977825" w14:textId="45581A9E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788</w:t>
            </w:r>
          </w:p>
        </w:tc>
        <w:tc>
          <w:tcPr>
            <w:tcW w:w="1993" w:type="dxa"/>
            <w:vAlign w:val="bottom"/>
          </w:tcPr>
          <w:p w14:paraId="49E8E84D" w14:textId="4530FCF0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HAZ-Yuko</w:t>
            </w:r>
          </w:p>
        </w:tc>
        <w:tc>
          <w:tcPr>
            <w:tcW w:w="1993" w:type="dxa"/>
            <w:vAlign w:val="bottom"/>
          </w:tcPr>
          <w:p w14:paraId="0724A90B" w14:textId="3C79E568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2381" w:type="dxa"/>
            <w:vAlign w:val="bottom"/>
          </w:tcPr>
          <w:p w14:paraId="2475C105" w14:textId="7EC1E792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rozen</w:t>
            </w:r>
          </w:p>
        </w:tc>
        <w:tc>
          <w:tcPr>
            <w:tcW w:w="2126" w:type="dxa"/>
            <w:vAlign w:val="bottom"/>
          </w:tcPr>
          <w:p w14:paraId="547AB53B" w14:textId="2CF0E140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1842" w:type="dxa"/>
            <w:vAlign w:val="bottom"/>
          </w:tcPr>
          <w:p w14:paraId="02877F2A" w14:textId="4585B6AA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42</w:t>
            </w:r>
          </w:p>
        </w:tc>
        <w:tc>
          <w:tcPr>
            <w:tcW w:w="1623" w:type="dxa"/>
            <w:vAlign w:val="bottom"/>
          </w:tcPr>
          <w:p w14:paraId="232622DC" w14:textId="40DB3F52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EC1521" w14:paraId="1D9B1145" w14:textId="77777777" w:rsidTr="006974CC">
        <w:tc>
          <w:tcPr>
            <w:tcW w:w="1992" w:type="dxa"/>
            <w:vAlign w:val="bottom"/>
          </w:tcPr>
          <w:p w14:paraId="631120D8" w14:textId="7A8A4FDD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344</w:t>
            </w:r>
          </w:p>
        </w:tc>
        <w:tc>
          <w:tcPr>
            <w:tcW w:w="1993" w:type="dxa"/>
            <w:vAlign w:val="bottom"/>
          </w:tcPr>
          <w:p w14:paraId="2325EF9D" w14:textId="141A9E5F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9266</w:t>
            </w:r>
          </w:p>
        </w:tc>
        <w:tc>
          <w:tcPr>
            <w:tcW w:w="1993" w:type="dxa"/>
            <w:vAlign w:val="bottom"/>
          </w:tcPr>
          <w:p w14:paraId="01661828" w14:textId="466EAC28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2381" w:type="dxa"/>
            <w:vAlign w:val="bottom"/>
          </w:tcPr>
          <w:p w14:paraId="44B959E6" w14:textId="14E15B4C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immersed</w:t>
            </w:r>
          </w:p>
        </w:tc>
        <w:tc>
          <w:tcPr>
            <w:tcW w:w="2126" w:type="dxa"/>
            <w:vAlign w:val="bottom"/>
          </w:tcPr>
          <w:p w14:paraId="15BA9C35" w14:textId="30348D59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M</w:t>
            </w:r>
          </w:p>
        </w:tc>
        <w:tc>
          <w:tcPr>
            <w:tcW w:w="1842" w:type="dxa"/>
            <w:vAlign w:val="bottom"/>
          </w:tcPr>
          <w:p w14:paraId="33075F6B" w14:textId="2B891765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29</w:t>
            </w:r>
          </w:p>
        </w:tc>
        <w:tc>
          <w:tcPr>
            <w:tcW w:w="1623" w:type="dxa"/>
            <w:vAlign w:val="bottom"/>
          </w:tcPr>
          <w:p w14:paraId="3CE44E42" w14:textId="2854D976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EC1521" w14:paraId="5B9D0DBD" w14:textId="77777777" w:rsidTr="006974CC">
        <w:tc>
          <w:tcPr>
            <w:tcW w:w="1992" w:type="dxa"/>
            <w:vAlign w:val="bottom"/>
          </w:tcPr>
          <w:p w14:paraId="60F24EFE" w14:textId="300C9F6A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485</w:t>
            </w:r>
          </w:p>
        </w:tc>
        <w:tc>
          <w:tcPr>
            <w:tcW w:w="1993" w:type="dxa"/>
            <w:vAlign w:val="bottom"/>
          </w:tcPr>
          <w:p w14:paraId="4ACD58B0" w14:textId="6314DE24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9473</w:t>
            </w:r>
          </w:p>
        </w:tc>
        <w:tc>
          <w:tcPr>
            <w:tcW w:w="1993" w:type="dxa"/>
            <w:vAlign w:val="bottom"/>
          </w:tcPr>
          <w:p w14:paraId="42D03FCA" w14:textId="006BA213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2381" w:type="dxa"/>
            <w:vAlign w:val="bottom"/>
          </w:tcPr>
          <w:p w14:paraId="4A2BF8C8" w14:textId="67AB28A7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immersed</w:t>
            </w:r>
          </w:p>
        </w:tc>
        <w:tc>
          <w:tcPr>
            <w:tcW w:w="2126" w:type="dxa"/>
            <w:vAlign w:val="bottom"/>
          </w:tcPr>
          <w:p w14:paraId="13F3E6AD" w14:textId="3177701D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M</w:t>
            </w:r>
          </w:p>
        </w:tc>
        <w:tc>
          <w:tcPr>
            <w:tcW w:w="1842" w:type="dxa"/>
            <w:vAlign w:val="bottom"/>
          </w:tcPr>
          <w:p w14:paraId="0EE54268" w14:textId="12516DA5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35</w:t>
            </w:r>
          </w:p>
        </w:tc>
        <w:tc>
          <w:tcPr>
            <w:tcW w:w="1623" w:type="dxa"/>
            <w:vAlign w:val="bottom"/>
          </w:tcPr>
          <w:p w14:paraId="0C31552B" w14:textId="59A6D8E5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EC1521" w14:paraId="63A54186" w14:textId="77777777" w:rsidTr="006974CC">
        <w:tc>
          <w:tcPr>
            <w:tcW w:w="1992" w:type="dxa"/>
            <w:vAlign w:val="bottom"/>
          </w:tcPr>
          <w:p w14:paraId="3324F190" w14:textId="34FBDC3A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M20189</w:t>
            </w:r>
          </w:p>
        </w:tc>
        <w:tc>
          <w:tcPr>
            <w:tcW w:w="1993" w:type="dxa"/>
            <w:vAlign w:val="bottom"/>
          </w:tcPr>
          <w:p w14:paraId="2B53FC5A" w14:textId="50F2F99D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38739.0</w:t>
            </w:r>
          </w:p>
        </w:tc>
        <w:tc>
          <w:tcPr>
            <w:tcW w:w="1993" w:type="dxa"/>
            <w:vAlign w:val="bottom"/>
          </w:tcPr>
          <w:p w14:paraId="5004D6C5" w14:textId="1528C516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paniscus</w:t>
            </w:r>
          </w:p>
        </w:tc>
        <w:tc>
          <w:tcPr>
            <w:tcW w:w="2381" w:type="dxa"/>
            <w:vAlign w:val="bottom"/>
          </w:tcPr>
          <w:p w14:paraId="64B027BE" w14:textId="005BE75B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wet specimen</w:t>
            </w:r>
          </w:p>
        </w:tc>
        <w:tc>
          <w:tcPr>
            <w:tcW w:w="2126" w:type="dxa"/>
            <w:vAlign w:val="bottom"/>
          </w:tcPr>
          <w:p w14:paraId="54F19E9B" w14:textId="59465E21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M</w:t>
            </w:r>
          </w:p>
        </w:tc>
        <w:tc>
          <w:tcPr>
            <w:tcW w:w="1842" w:type="dxa"/>
            <w:vAlign w:val="bottom"/>
          </w:tcPr>
          <w:p w14:paraId="545E8071" w14:textId="43625891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1623" w:type="dxa"/>
            <w:vAlign w:val="bottom"/>
          </w:tcPr>
          <w:p w14:paraId="48724A9D" w14:textId="4267862E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Morphosource</w:t>
            </w:r>
          </w:p>
        </w:tc>
      </w:tr>
      <w:tr w:rsidR="00EC1521" w14:paraId="32BEAAF1" w14:textId="77777777" w:rsidTr="006974CC">
        <w:tc>
          <w:tcPr>
            <w:tcW w:w="1992" w:type="dxa"/>
            <w:vAlign w:val="bottom"/>
          </w:tcPr>
          <w:p w14:paraId="55CF9F60" w14:textId="69370039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Calibri"/>
                <w:color w:val="000000"/>
              </w:rPr>
              <w:t>–</w:t>
            </w:r>
          </w:p>
        </w:tc>
        <w:tc>
          <w:tcPr>
            <w:tcW w:w="1993" w:type="dxa"/>
            <w:vAlign w:val="bottom"/>
          </w:tcPr>
          <w:p w14:paraId="1921FCB8" w14:textId="5821872F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Calibri"/>
                <w:color w:val="000000"/>
              </w:rPr>
              <w:t>–</w:t>
            </w:r>
          </w:p>
        </w:tc>
        <w:tc>
          <w:tcPr>
            <w:tcW w:w="1993" w:type="dxa"/>
            <w:vAlign w:val="bottom"/>
          </w:tcPr>
          <w:p w14:paraId="47E8E653" w14:textId="10E3B9D2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Homo sapiens</w:t>
            </w:r>
          </w:p>
        </w:tc>
        <w:tc>
          <w:tcPr>
            <w:tcW w:w="2381" w:type="dxa"/>
            <w:vAlign w:val="bottom"/>
          </w:tcPr>
          <w:p w14:paraId="4CD8E2EE" w14:textId="746BB4AE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living</w:t>
            </w:r>
          </w:p>
        </w:tc>
        <w:tc>
          <w:tcPr>
            <w:tcW w:w="2126" w:type="dxa"/>
            <w:vAlign w:val="bottom"/>
          </w:tcPr>
          <w:p w14:paraId="3786AA11" w14:textId="7B1C8BB4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M</w:t>
            </w:r>
          </w:p>
        </w:tc>
        <w:tc>
          <w:tcPr>
            <w:tcW w:w="1842" w:type="dxa"/>
            <w:vAlign w:val="bottom"/>
          </w:tcPr>
          <w:p w14:paraId="44370D57" w14:textId="5784DE1A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29</w:t>
            </w:r>
          </w:p>
        </w:tc>
        <w:tc>
          <w:tcPr>
            <w:tcW w:w="1623" w:type="dxa"/>
            <w:vAlign w:val="bottom"/>
          </w:tcPr>
          <w:p w14:paraId="0F07A12B" w14:textId="5EE785DF" w:rsidR="00EC1521" w:rsidRPr="00525341" w:rsidRDefault="00EC1521" w:rsidP="00EC1521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Donated</w:t>
            </w:r>
          </w:p>
        </w:tc>
      </w:tr>
    </w:tbl>
    <w:p w14:paraId="2331BF86" w14:textId="77777777" w:rsidR="00240DD2" w:rsidRPr="00CA15BE" w:rsidRDefault="00240DD2" w:rsidP="00532D35">
      <w:pPr>
        <w:rPr>
          <w:rFonts w:ascii="Times" w:hAnsi="Times"/>
          <w:b/>
          <w:bCs/>
        </w:rPr>
      </w:pPr>
    </w:p>
    <w:sectPr w:rsidR="00240DD2" w:rsidRPr="00CA15BE" w:rsidSect="00532D3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M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6"/>
  </w:docVars>
  <w:rsids>
    <w:rsidRoot w:val="00F0193E"/>
    <w:rsid w:val="000005FE"/>
    <w:rsid w:val="00000BAE"/>
    <w:rsid w:val="00000FB9"/>
    <w:rsid w:val="000046DC"/>
    <w:rsid w:val="00005FFD"/>
    <w:rsid w:val="00006093"/>
    <w:rsid w:val="0001074A"/>
    <w:rsid w:val="00011879"/>
    <w:rsid w:val="000122DB"/>
    <w:rsid w:val="00014B7E"/>
    <w:rsid w:val="00016467"/>
    <w:rsid w:val="00016FD3"/>
    <w:rsid w:val="000201AE"/>
    <w:rsid w:val="00020371"/>
    <w:rsid w:val="00021A41"/>
    <w:rsid w:val="0002222B"/>
    <w:rsid w:val="000237E5"/>
    <w:rsid w:val="00023B62"/>
    <w:rsid w:val="00025D36"/>
    <w:rsid w:val="00027214"/>
    <w:rsid w:val="00027E0F"/>
    <w:rsid w:val="00031355"/>
    <w:rsid w:val="00031687"/>
    <w:rsid w:val="00034119"/>
    <w:rsid w:val="00035BCD"/>
    <w:rsid w:val="000414AF"/>
    <w:rsid w:val="00042113"/>
    <w:rsid w:val="00045A24"/>
    <w:rsid w:val="000462F6"/>
    <w:rsid w:val="0004671B"/>
    <w:rsid w:val="00046BCF"/>
    <w:rsid w:val="000474D0"/>
    <w:rsid w:val="00050349"/>
    <w:rsid w:val="0005078E"/>
    <w:rsid w:val="000508A9"/>
    <w:rsid w:val="00052432"/>
    <w:rsid w:val="000524B3"/>
    <w:rsid w:val="00054F40"/>
    <w:rsid w:val="00055662"/>
    <w:rsid w:val="0005643F"/>
    <w:rsid w:val="00060DCC"/>
    <w:rsid w:val="000647DA"/>
    <w:rsid w:val="00065189"/>
    <w:rsid w:val="00065A55"/>
    <w:rsid w:val="00066B26"/>
    <w:rsid w:val="00067080"/>
    <w:rsid w:val="00067AA3"/>
    <w:rsid w:val="00067BFE"/>
    <w:rsid w:val="000714B4"/>
    <w:rsid w:val="000716AA"/>
    <w:rsid w:val="00074E6B"/>
    <w:rsid w:val="00075674"/>
    <w:rsid w:val="00081DC8"/>
    <w:rsid w:val="000820A4"/>
    <w:rsid w:val="000827D6"/>
    <w:rsid w:val="00082AC5"/>
    <w:rsid w:val="000836DA"/>
    <w:rsid w:val="00083B26"/>
    <w:rsid w:val="0008455F"/>
    <w:rsid w:val="000864DB"/>
    <w:rsid w:val="000865FA"/>
    <w:rsid w:val="00086F2D"/>
    <w:rsid w:val="000926AF"/>
    <w:rsid w:val="00093A02"/>
    <w:rsid w:val="00093B2F"/>
    <w:rsid w:val="00095059"/>
    <w:rsid w:val="0009522D"/>
    <w:rsid w:val="0009572A"/>
    <w:rsid w:val="00097C73"/>
    <w:rsid w:val="000A0666"/>
    <w:rsid w:val="000A09EC"/>
    <w:rsid w:val="000A2556"/>
    <w:rsid w:val="000A29BC"/>
    <w:rsid w:val="000A2A39"/>
    <w:rsid w:val="000A320D"/>
    <w:rsid w:val="000A3BC9"/>
    <w:rsid w:val="000A4E78"/>
    <w:rsid w:val="000A591A"/>
    <w:rsid w:val="000A7EAE"/>
    <w:rsid w:val="000B20E9"/>
    <w:rsid w:val="000B2F38"/>
    <w:rsid w:val="000B312F"/>
    <w:rsid w:val="000B3DEC"/>
    <w:rsid w:val="000B7361"/>
    <w:rsid w:val="000B7F81"/>
    <w:rsid w:val="000C05FC"/>
    <w:rsid w:val="000C188D"/>
    <w:rsid w:val="000C36F7"/>
    <w:rsid w:val="000C477F"/>
    <w:rsid w:val="000C6199"/>
    <w:rsid w:val="000C73AF"/>
    <w:rsid w:val="000D0426"/>
    <w:rsid w:val="000D09FA"/>
    <w:rsid w:val="000D3FD8"/>
    <w:rsid w:val="000E17E6"/>
    <w:rsid w:val="000E1F9C"/>
    <w:rsid w:val="000E2F12"/>
    <w:rsid w:val="000E3834"/>
    <w:rsid w:val="000E4274"/>
    <w:rsid w:val="000E4E64"/>
    <w:rsid w:val="000E4E90"/>
    <w:rsid w:val="000E4EDF"/>
    <w:rsid w:val="000E6A8D"/>
    <w:rsid w:val="000E7507"/>
    <w:rsid w:val="000F15CA"/>
    <w:rsid w:val="000F1659"/>
    <w:rsid w:val="000F2A2C"/>
    <w:rsid w:val="000F2AE3"/>
    <w:rsid w:val="000F5F43"/>
    <w:rsid w:val="0010161A"/>
    <w:rsid w:val="00101B41"/>
    <w:rsid w:val="00105950"/>
    <w:rsid w:val="00106C2D"/>
    <w:rsid w:val="00111AEC"/>
    <w:rsid w:val="0011261D"/>
    <w:rsid w:val="00113096"/>
    <w:rsid w:val="0011347C"/>
    <w:rsid w:val="00113830"/>
    <w:rsid w:val="0011396C"/>
    <w:rsid w:val="0011453F"/>
    <w:rsid w:val="00114C76"/>
    <w:rsid w:val="00116427"/>
    <w:rsid w:val="001209BE"/>
    <w:rsid w:val="00123261"/>
    <w:rsid w:val="001234AA"/>
    <w:rsid w:val="00124815"/>
    <w:rsid w:val="00124A98"/>
    <w:rsid w:val="00125493"/>
    <w:rsid w:val="00126C63"/>
    <w:rsid w:val="001306F7"/>
    <w:rsid w:val="0013078D"/>
    <w:rsid w:val="00131E20"/>
    <w:rsid w:val="00131EFC"/>
    <w:rsid w:val="00135D37"/>
    <w:rsid w:val="00135EA6"/>
    <w:rsid w:val="00136B4F"/>
    <w:rsid w:val="001377F0"/>
    <w:rsid w:val="0014059D"/>
    <w:rsid w:val="001410D3"/>
    <w:rsid w:val="0014441D"/>
    <w:rsid w:val="00144986"/>
    <w:rsid w:val="001457C5"/>
    <w:rsid w:val="00146E85"/>
    <w:rsid w:val="00147B80"/>
    <w:rsid w:val="00151CD8"/>
    <w:rsid w:val="00152474"/>
    <w:rsid w:val="00152B59"/>
    <w:rsid w:val="00154799"/>
    <w:rsid w:val="001548D8"/>
    <w:rsid w:val="001560D3"/>
    <w:rsid w:val="00157D4B"/>
    <w:rsid w:val="001600F3"/>
    <w:rsid w:val="001610DC"/>
    <w:rsid w:val="00162C78"/>
    <w:rsid w:val="001647C3"/>
    <w:rsid w:val="00164AF6"/>
    <w:rsid w:val="00166999"/>
    <w:rsid w:val="0016782E"/>
    <w:rsid w:val="00170712"/>
    <w:rsid w:val="00171E8F"/>
    <w:rsid w:val="00172EF8"/>
    <w:rsid w:val="00173A8F"/>
    <w:rsid w:val="001745CA"/>
    <w:rsid w:val="00174C21"/>
    <w:rsid w:val="0017607D"/>
    <w:rsid w:val="0018058F"/>
    <w:rsid w:val="00180A1F"/>
    <w:rsid w:val="001832BE"/>
    <w:rsid w:val="00183A08"/>
    <w:rsid w:val="00184361"/>
    <w:rsid w:val="00185551"/>
    <w:rsid w:val="00185C30"/>
    <w:rsid w:val="001860DA"/>
    <w:rsid w:val="00186961"/>
    <w:rsid w:val="001877F4"/>
    <w:rsid w:val="00190CF2"/>
    <w:rsid w:val="0019142C"/>
    <w:rsid w:val="0019231B"/>
    <w:rsid w:val="00194172"/>
    <w:rsid w:val="001A1617"/>
    <w:rsid w:val="001A1903"/>
    <w:rsid w:val="001A32B7"/>
    <w:rsid w:val="001A388B"/>
    <w:rsid w:val="001A424C"/>
    <w:rsid w:val="001A7023"/>
    <w:rsid w:val="001A719C"/>
    <w:rsid w:val="001A7A4E"/>
    <w:rsid w:val="001B044E"/>
    <w:rsid w:val="001B1983"/>
    <w:rsid w:val="001B4A0C"/>
    <w:rsid w:val="001B5DBF"/>
    <w:rsid w:val="001C0D49"/>
    <w:rsid w:val="001C13FD"/>
    <w:rsid w:val="001C309F"/>
    <w:rsid w:val="001C30DC"/>
    <w:rsid w:val="001C3919"/>
    <w:rsid w:val="001C4546"/>
    <w:rsid w:val="001C7963"/>
    <w:rsid w:val="001D0675"/>
    <w:rsid w:val="001D0A27"/>
    <w:rsid w:val="001D10D3"/>
    <w:rsid w:val="001D117D"/>
    <w:rsid w:val="001D4C69"/>
    <w:rsid w:val="001D5024"/>
    <w:rsid w:val="001D61C2"/>
    <w:rsid w:val="001D6E90"/>
    <w:rsid w:val="001E03BE"/>
    <w:rsid w:val="001E26FE"/>
    <w:rsid w:val="001E6418"/>
    <w:rsid w:val="001E7DB2"/>
    <w:rsid w:val="001F0B64"/>
    <w:rsid w:val="001F1011"/>
    <w:rsid w:val="001F11B3"/>
    <w:rsid w:val="001F4F7A"/>
    <w:rsid w:val="001F67AC"/>
    <w:rsid w:val="001F7161"/>
    <w:rsid w:val="0020163F"/>
    <w:rsid w:val="002034F6"/>
    <w:rsid w:val="00203E32"/>
    <w:rsid w:val="002052F2"/>
    <w:rsid w:val="00206DCC"/>
    <w:rsid w:val="002116F3"/>
    <w:rsid w:val="00214873"/>
    <w:rsid w:val="00216033"/>
    <w:rsid w:val="00216A3B"/>
    <w:rsid w:val="00217BD4"/>
    <w:rsid w:val="0022086E"/>
    <w:rsid w:val="002214D3"/>
    <w:rsid w:val="00224232"/>
    <w:rsid w:val="002243A9"/>
    <w:rsid w:val="00226A74"/>
    <w:rsid w:val="002350C6"/>
    <w:rsid w:val="0023511C"/>
    <w:rsid w:val="00235D10"/>
    <w:rsid w:val="00236E90"/>
    <w:rsid w:val="00236F97"/>
    <w:rsid w:val="002375A6"/>
    <w:rsid w:val="00237994"/>
    <w:rsid w:val="0024097F"/>
    <w:rsid w:val="00240DD2"/>
    <w:rsid w:val="0024127C"/>
    <w:rsid w:val="00242D81"/>
    <w:rsid w:val="00243F83"/>
    <w:rsid w:val="00246079"/>
    <w:rsid w:val="00246353"/>
    <w:rsid w:val="002526B3"/>
    <w:rsid w:val="002535F8"/>
    <w:rsid w:val="0025465C"/>
    <w:rsid w:val="00254B04"/>
    <w:rsid w:val="00256301"/>
    <w:rsid w:val="00256B21"/>
    <w:rsid w:val="002610CB"/>
    <w:rsid w:val="00263514"/>
    <w:rsid w:val="00263C23"/>
    <w:rsid w:val="00265DA3"/>
    <w:rsid w:val="00266CBA"/>
    <w:rsid w:val="00266F11"/>
    <w:rsid w:val="002677DC"/>
    <w:rsid w:val="00267982"/>
    <w:rsid w:val="0027106D"/>
    <w:rsid w:val="002724F6"/>
    <w:rsid w:val="00274C07"/>
    <w:rsid w:val="00275DB8"/>
    <w:rsid w:val="00275E8F"/>
    <w:rsid w:val="00283636"/>
    <w:rsid w:val="00287742"/>
    <w:rsid w:val="00287DC6"/>
    <w:rsid w:val="00293306"/>
    <w:rsid w:val="0029355C"/>
    <w:rsid w:val="0029368E"/>
    <w:rsid w:val="00294A84"/>
    <w:rsid w:val="0029508C"/>
    <w:rsid w:val="002952AD"/>
    <w:rsid w:val="0029547A"/>
    <w:rsid w:val="00295B24"/>
    <w:rsid w:val="00295D6B"/>
    <w:rsid w:val="002A10D3"/>
    <w:rsid w:val="002A19BC"/>
    <w:rsid w:val="002A2AA3"/>
    <w:rsid w:val="002A3AF0"/>
    <w:rsid w:val="002A45F6"/>
    <w:rsid w:val="002A5AFA"/>
    <w:rsid w:val="002A5FA1"/>
    <w:rsid w:val="002B00F0"/>
    <w:rsid w:val="002B1087"/>
    <w:rsid w:val="002B168B"/>
    <w:rsid w:val="002B1BE7"/>
    <w:rsid w:val="002B23F0"/>
    <w:rsid w:val="002B39C1"/>
    <w:rsid w:val="002B40C3"/>
    <w:rsid w:val="002B5C18"/>
    <w:rsid w:val="002B6BE5"/>
    <w:rsid w:val="002C003B"/>
    <w:rsid w:val="002C02B8"/>
    <w:rsid w:val="002C1EC2"/>
    <w:rsid w:val="002C512E"/>
    <w:rsid w:val="002C5859"/>
    <w:rsid w:val="002C5B9C"/>
    <w:rsid w:val="002C70EC"/>
    <w:rsid w:val="002D021E"/>
    <w:rsid w:val="002D0BD4"/>
    <w:rsid w:val="002D0EF8"/>
    <w:rsid w:val="002D1002"/>
    <w:rsid w:val="002D4486"/>
    <w:rsid w:val="002D5B81"/>
    <w:rsid w:val="002D6808"/>
    <w:rsid w:val="002D6B96"/>
    <w:rsid w:val="002D6BB6"/>
    <w:rsid w:val="002E01A2"/>
    <w:rsid w:val="002E07A8"/>
    <w:rsid w:val="002E1B24"/>
    <w:rsid w:val="002E36D8"/>
    <w:rsid w:val="002E385C"/>
    <w:rsid w:val="002E72C2"/>
    <w:rsid w:val="002E794B"/>
    <w:rsid w:val="002F0129"/>
    <w:rsid w:val="002F14F3"/>
    <w:rsid w:val="002F16E1"/>
    <w:rsid w:val="002F21ED"/>
    <w:rsid w:val="002F39A3"/>
    <w:rsid w:val="002F3B12"/>
    <w:rsid w:val="002F3E86"/>
    <w:rsid w:val="002F5516"/>
    <w:rsid w:val="002F5F91"/>
    <w:rsid w:val="002F75EA"/>
    <w:rsid w:val="003049A9"/>
    <w:rsid w:val="003052FF"/>
    <w:rsid w:val="00305E8A"/>
    <w:rsid w:val="003074B2"/>
    <w:rsid w:val="00311131"/>
    <w:rsid w:val="003114AF"/>
    <w:rsid w:val="003114C3"/>
    <w:rsid w:val="00311D6F"/>
    <w:rsid w:val="003155F3"/>
    <w:rsid w:val="003162D7"/>
    <w:rsid w:val="00317BFC"/>
    <w:rsid w:val="0032156E"/>
    <w:rsid w:val="00322FBA"/>
    <w:rsid w:val="00323D23"/>
    <w:rsid w:val="00325804"/>
    <w:rsid w:val="00326097"/>
    <w:rsid w:val="003276A0"/>
    <w:rsid w:val="00330057"/>
    <w:rsid w:val="0033544B"/>
    <w:rsid w:val="003406E0"/>
    <w:rsid w:val="00341E35"/>
    <w:rsid w:val="00342B02"/>
    <w:rsid w:val="00346405"/>
    <w:rsid w:val="0034719B"/>
    <w:rsid w:val="0034727C"/>
    <w:rsid w:val="00350ABC"/>
    <w:rsid w:val="00352926"/>
    <w:rsid w:val="00353206"/>
    <w:rsid w:val="0035399A"/>
    <w:rsid w:val="003548C8"/>
    <w:rsid w:val="00355539"/>
    <w:rsid w:val="00355882"/>
    <w:rsid w:val="00356B7E"/>
    <w:rsid w:val="00357A6E"/>
    <w:rsid w:val="00361CAB"/>
    <w:rsid w:val="0036412D"/>
    <w:rsid w:val="00364CEB"/>
    <w:rsid w:val="003663D1"/>
    <w:rsid w:val="003663DD"/>
    <w:rsid w:val="00366661"/>
    <w:rsid w:val="003721C1"/>
    <w:rsid w:val="00372C04"/>
    <w:rsid w:val="00373AD1"/>
    <w:rsid w:val="00374212"/>
    <w:rsid w:val="003751B1"/>
    <w:rsid w:val="00375AD3"/>
    <w:rsid w:val="0037608E"/>
    <w:rsid w:val="00376A18"/>
    <w:rsid w:val="00376EF4"/>
    <w:rsid w:val="003778C8"/>
    <w:rsid w:val="003801F7"/>
    <w:rsid w:val="003814E6"/>
    <w:rsid w:val="00382009"/>
    <w:rsid w:val="003821E7"/>
    <w:rsid w:val="00382B14"/>
    <w:rsid w:val="003835BA"/>
    <w:rsid w:val="003848E2"/>
    <w:rsid w:val="00385F9B"/>
    <w:rsid w:val="00393B20"/>
    <w:rsid w:val="003952F5"/>
    <w:rsid w:val="00395AD0"/>
    <w:rsid w:val="00395EAE"/>
    <w:rsid w:val="003975EF"/>
    <w:rsid w:val="003979A2"/>
    <w:rsid w:val="003A198F"/>
    <w:rsid w:val="003A37EC"/>
    <w:rsid w:val="003A5ACC"/>
    <w:rsid w:val="003A5DF6"/>
    <w:rsid w:val="003B19B6"/>
    <w:rsid w:val="003B3395"/>
    <w:rsid w:val="003B4EC6"/>
    <w:rsid w:val="003B57D7"/>
    <w:rsid w:val="003B5880"/>
    <w:rsid w:val="003B5A2A"/>
    <w:rsid w:val="003B5AC7"/>
    <w:rsid w:val="003B5E7B"/>
    <w:rsid w:val="003B614E"/>
    <w:rsid w:val="003B622E"/>
    <w:rsid w:val="003B62CC"/>
    <w:rsid w:val="003B70CC"/>
    <w:rsid w:val="003C0168"/>
    <w:rsid w:val="003C12D9"/>
    <w:rsid w:val="003C2A0E"/>
    <w:rsid w:val="003C3ACF"/>
    <w:rsid w:val="003C4667"/>
    <w:rsid w:val="003C5677"/>
    <w:rsid w:val="003C73C0"/>
    <w:rsid w:val="003D00FF"/>
    <w:rsid w:val="003D3A46"/>
    <w:rsid w:val="003D4E97"/>
    <w:rsid w:val="003D58E7"/>
    <w:rsid w:val="003D5982"/>
    <w:rsid w:val="003D6CA1"/>
    <w:rsid w:val="003E2CBF"/>
    <w:rsid w:val="003E2EF4"/>
    <w:rsid w:val="003E6578"/>
    <w:rsid w:val="003E7662"/>
    <w:rsid w:val="003F117F"/>
    <w:rsid w:val="003F5050"/>
    <w:rsid w:val="003F606F"/>
    <w:rsid w:val="003F6D93"/>
    <w:rsid w:val="00400885"/>
    <w:rsid w:val="00400F8C"/>
    <w:rsid w:val="0040128E"/>
    <w:rsid w:val="004014BD"/>
    <w:rsid w:val="00402C2D"/>
    <w:rsid w:val="00405109"/>
    <w:rsid w:val="004079EA"/>
    <w:rsid w:val="004114DA"/>
    <w:rsid w:val="004116D9"/>
    <w:rsid w:val="00413C3E"/>
    <w:rsid w:val="0041618F"/>
    <w:rsid w:val="00420F63"/>
    <w:rsid w:val="0042332C"/>
    <w:rsid w:val="0042472B"/>
    <w:rsid w:val="00424AAA"/>
    <w:rsid w:val="00425040"/>
    <w:rsid w:val="00425B2C"/>
    <w:rsid w:val="004314E5"/>
    <w:rsid w:val="004318F9"/>
    <w:rsid w:val="00432AD4"/>
    <w:rsid w:val="00432DF9"/>
    <w:rsid w:val="00432EE3"/>
    <w:rsid w:val="004360D4"/>
    <w:rsid w:val="00436DC5"/>
    <w:rsid w:val="00440184"/>
    <w:rsid w:val="004445D7"/>
    <w:rsid w:val="00444891"/>
    <w:rsid w:val="00446D8F"/>
    <w:rsid w:val="00447A49"/>
    <w:rsid w:val="0045289B"/>
    <w:rsid w:val="00452DB0"/>
    <w:rsid w:val="0045577E"/>
    <w:rsid w:val="00457840"/>
    <w:rsid w:val="00460F39"/>
    <w:rsid w:val="00462924"/>
    <w:rsid w:val="0046618D"/>
    <w:rsid w:val="0046633C"/>
    <w:rsid w:val="00466ECE"/>
    <w:rsid w:val="00470DF3"/>
    <w:rsid w:val="00473E05"/>
    <w:rsid w:val="00476248"/>
    <w:rsid w:val="0048187D"/>
    <w:rsid w:val="00481D5B"/>
    <w:rsid w:val="0048213E"/>
    <w:rsid w:val="00483283"/>
    <w:rsid w:val="00487914"/>
    <w:rsid w:val="004908A4"/>
    <w:rsid w:val="00490D46"/>
    <w:rsid w:val="004973A1"/>
    <w:rsid w:val="00497EA9"/>
    <w:rsid w:val="004A067C"/>
    <w:rsid w:val="004A1BB0"/>
    <w:rsid w:val="004A4FB3"/>
    <w:rsid w:val="004A585C"/>
    <w:rsid w:val="004A6C26"/>
    <w:rsid w:val="004A6E62"/>
    <w:rsid w:val="004B0CEB"/>
    <w:rsid w:val="004B28E3"/>
    <w:rsid w:val="004B6917"/>
    <w:rsid w:val="004C1457"/>
    <w:rsid w:val="004C2675"/>
    <w:rsid w:val="004C2FC9"/>
    <w:rsid w:val="004C5CF6"/>
    <w:rsid w:val="004D2F15"/>
    <w:rsid w:val="004D436B"/>
    <w:rsid w:val="004D43CF"/>
    <w:rsid w:val="004D551C"/>
    <w:rsid w:val="004D58DB"/>
    <w:rsid w:val="004D6F70"/>
    <w:rsid w:val="004D7100"/>
    <w:rsid w:val="004D7118"/>
    <w:rsid w:val="004E07CF"/>
    <w:rsid w:val="004E0EF3"/>
    <w:rsid w:val="004E42BC"/>
    <w:rsid w:val="004E4F70"/>
    <w:rsid w:val="004E5015"/>
    <w:rsid w:val="004F00B6"/>
    <w:rsid w:val="004F0292"/>
    <w:rsid w:val="004F1755"/>
    <w:rsid w:val="004F1E93"/>
    <w:rsid w:val="004F338C"/>
    <w:rsid w:val="004F353D"/>
    <w:rsid w:val="004F417F"/>
    <w:rsid w:val="004F4A66"/>
    <w:rsid w:val="004F6985"/>
    <w:rsid w:val="004F6CB9"/>
    <w:rsid w:val="005005E9"/>
    <w:rsid w:val="00504BDC"/>
    <w:rsid w:val="00511887"/>
    <w:rsid w:val="00513521"/>
    <w:rsid w:val="005139CD"/>
    <w:rsid w:val="00515440"/>
    <w:rsid w:val="005209BF"/>
    <w:rsid w:val="00522029"/>
    <w:rsid w:val="00522FB6"/>
    <w:rsid w:val="00523AFB"/>
    <w:rsid w:val="00524817"/>
    <w:rsid w:val="00525341"/>
    <w:rsid w:val="0052621E"/>
    <w:rsid w:val="00526448"/>
    <w:rsid w:val="00527A44"/>
    <w:rsid w:val="00530774"/>
    <w:rsid w:val="00531F81"/>
    <w:rsid w:val="00532AA0"/>
    <w:rsid w:val="00532D35"/>
    <w:rsid w:val="0053317F"/>
    <w:rsid w:val="00534E0F"/>
    <w:rsid w:val="00535E74"/>
    <w:rsid w:val="00536673"/>
    <w:rsid w:val="00536E65"/>
    <w:rsid w:val="005416DD"/>
    <w:rsid w:val="00541BD6"/>
    <w:rsid w:val="00544007"/>
    <w:rsid w:val="00546D15"/>
    <w:rsid w:val="00550C46"/>
    <w:rsid w:val="0055118F"/>
    <w:rsid w:val="00552C04"/>
    <w:rsid w:val="00552D41"/>
    <w:rsid w:val="00553A51"/>
    <w:rsid w:val="00553D7F"/>
    <w:rsid w:val="00554AD2"/>
    <w:rsid w:val="00555DEE"/>
    <w:rsid w:val="00556D5E"/>
    <w:rsid w:val="0055707D"/>
    <w:rsid w:val="005571DA"/>
    <w:rsid w:val="00560253"/>
    <w:rsid w:val="00561ABE"/>
    <w:rsid w:val="005624BE"/>
    <w:rsid w:val="00563884"/>
    <w:rsid w:val="00566B34"/>
    <w:rsid w:val="00567D28"/>
    <w:rsid w:val="00567F31"/>
    <w:rsid w:val="005733A3"/>
    <w:rsid w:val="00574526"/>
    <w:rsid w:val="00574B4D"/>
    <w:rsid w:val="005771FF"/>
    <w:rsid w:val="00580764"/>
    <w:rsid w:val="00580E9F"/>
    <w:rsid w:val="00581741"/>
    <w:rsid w:val="00581F24"/>
    <w:rsid w:val="00583B7C"/>
    <w:rsid w:val="0058405B"/>
    <w:rsid w:val="005846C4"/>
    <w:rsid w:val="00585213"/>
    <w:rsid w:val="0058524E"/>
    <w:rsid w:val="00587089"/>
    <w:rsid w:val="00587EE9"/>
    <w:rsid w:val="00590B05"/>
    <w:rsid w:val="00591B89"/>
    <w:rsid w:val="005925E5"/>
    <w:rsid w:val="005941E6"/>
    <w:rsid w:val="005945FF"/>
    <w:rsid w:val="00596DB3"/>
    <w:rsid w:val="0059754D"/>
    <w:rsid w:val="00597E35"/>
    <w:rsid w:val="00597F21"/>
    <w:rsid w:val="005A06B8"/>
    <w:rsid w:val="005A19E3"/>
    <w:rsid w:val="005A354D"/>
    <w:rsid w:val="005A3830"/>
    <w:rsid w:val="005A3CBE"/>
    <w:rsid w:val="005A76C9"/>
    <w:rsid w:val="005B00D5"/>
    <w:rsid w:val="005B072F"/>
    <w:rsid w:val="005B0893"/>
    <w:rsid w:val="005B2456"/>
    <w:rsid w:val="005B4A6E"/>
    <w:rsid w:val="005B56A5"/>
    <w:rsid w:val="005B5C7B"/>
    <w:rsid w:val="005B646E"/>
    <w:rsid w:val="005B665C"/>
    <w:rsid w:val="005B66EF"/>
    <w:rsid w:val="005B7454"/>
    <w:rsid w:val="005C1AE8"/>
    <w:rsid w:val="005C1CFD"/>
    <w:rsid w:val="005C2BC1"/>
    <w:rsid w:val="005C2D2D"/>
    <w:rsid w:val="005C3B55"/>
    <w:rsid w:val="005C431B"/>
    <w:rsid w:val="005C49A5"/>
    <w:rsid w:val="005C5434"/>
    <w:rsid w:val="005C5BDB"/>
    <w:rsid w:val="005C71D5"/>
    <w:rsid w:val="005D0DCE"/>
    <w:rsid w:val="005D1E04"/>
    <w:rsid w:val="005D2459"/>
    <w:rsid w:val="005D28D2"/>
    <w:rsid w:val="005D4506"/>
    <w:rsid w:val="005D5252"/>
    <w:rsid w:val="005D536E"/>
    <w:rsid w:val="005D582F"/>
    <w:rsid w:val="005D77E7"/>
    <w:rsid w:val="005E14B8"/>
    <w:rsid w:val="005E1B5E"/>
    <w:rsid w:val="005E22C3"/>
    <w:rsid w:val="005E267C"/>
    <w:rsid w:val="005E3F27"/>
    <w:rsid w:val="005E439A"/>
    <w:rsid w:val="005E7580"/>
    <w:rsid w:val="005F0D6A"/>
    <w:rsid w:val="005F163B"/>
    <w:rsid w:val="005F2CA5"/>
    <w:rsid w:val="005F6F2B"/>
    <w:rsid w:val="005F7D67"/>
    <w:rsid w:val="00602ABB"/>
    <w:rsid w:val="00604E4C"/>
    <w:rsid w:val="00606BE2"/>
    <w:rsid w:val="006102D1"/>
    <w:rsid w:val="00610B20"/>
    <w:rsid w:val="00610C3F"/>
    <w:rsid w:val="0061166D"/>
    <w:rsid w:val="00615E83"/>
    <w:rsid w:val="0061699B"/>
    <w:rsid w:val="00616DAE"/>
    <w:rsid w:val="0062285F"/>
    <w:rsid w:val="00624ABE"/>
    <w:rsid w:val="0062620B"/>
    <w:rsid w:val="006309F6"/>
    <w:rsid w:val="00631E49"/>
    <w:rsid w:val="006335A4"/>
    <w:rsid w:val="006347E3"/>
    <w:rsid w:val="0063571E"/>
    <w:rsid w:val="00636C22"/>
    <w:rsid w:val="00636F0F"/>
    <w:rsid w:val="00637DB2"/>
    <w:rsid w:val="0064006E"/>
    <w:rsid w:val="006431C9"/>
    <w:rsid w:val="00650C0B"/>
    <w:rsid w:val="0065137F"/>
    <w:rsid w:val="00652A8D"/>
    <w:rsid w:val="00653753"/>
    <w:rsid w:val="0065406C"/>
    <w:rsid w:val="006552BA"/>
    <w:rsid w:val="00655872"/>
    <w:rsid w:val="00656823"/>
    <w:rsid w:val="00661FD3"/>
    <w:rsid w:val="0066205D"/>
    <w:rsid w:val="00662E89"/>
    <w:rsid w:val="00663B19"/>
    <w:rsid w:val="00664B51"/>
    <w:rsid w:val="006673E3"/>
    <w:rsid w:val="00670AA8"/>
    <w:rsid w:val="00671A94"/>
    <w:rsid w:val="00671FF4"/>
    <w:rsid w:val="00673D6E"/>
    <w:rsid w:val="00675144"/>
    <w:rsid w:val="00677BCC"/>
    <w:rsid w:val="00680397"/>
    <w:rsid w:val="006840BF"/>
    <w:rsid w:val="00685374"/>
    <w:rsid w:val="00685E88"/>
    <w:rsid w:val="00685F88"/>
    <w:rsid w:val="006878B8"/>
    <w:rsid w:val="00693A3C"/>
    <w:rsid w:val="00693C60"/>
    <w:rsid w:val="00695697"/>
    <w:rsid w:val="006974CC"/>
    <w:rsid w:val="00697714"/>
    <w:rsid w:val="006A0044"/>
    <w:rsid w:val="006A22D7"/>
    <w:rsid w:val="006A3470"/>
    <w:rsid w:val="006A439C"/>
    <w:rsid w:val="006A6D9C"/>
    <w:rsid w:val="006B0861"/>
    <w:rsid w:val="006B1CD2"/>
    <w:rsid w:val="006B23E6"/>
    <w:rsid w:val="006B2EE8"/>
    <w:rsid w:val="006B2F3B"/>
    <w:rsid w:val="006B34B1"/>
    <w:rsid w:val="006B50AC"/>
    <w:rsid w:val="006B67A4"/>
    <w:rsid w:val="006C04DF"/>
    <w:rsid w:val="006C127A"/>
    <w:rsid w:val="006C1780"/>
    <w:rsid w:val="006C1E10"/>
    <w:rsid w:val="006C2037"/>
    <w:rsid w:val="006C2B20"/>
    <w:rsid w:val="006C35C2"/>
    <w:rsid w:val="006C3E49"/>
    <w:rsid w:val="006C4138"/>
    <w:rsid w:val="006C56B6"/>
    <w:rsid w:val="006D01A4"/>
    <w:rsid w:val="006D0B84"/>
    <w:rsid w:val="006D1C2A"/>
    <w:rsid w:val="006D2D30"/>
    <w:rsid w:val="006D3A77"/>
    <w:rsid w:val="006D598B"/>
    <w:rsid w:val="006D7B90"/>
    <w:rsid w:val="006D7E64"/>
    <w:rsid w:val="006E2D58"/>
    <w:rsid w:val="006E3B56"/>
    <w:rsid w:val="006E419B"/>
    <w:rsid w:val="006E5E69"/>
    <w:rsid w:val="006E6A6B"/>
    <w:rsid w:val="006E6C97"/>
    <w:rsid w:val="006E796A"/>
    <w:rsid w:val="006F0BE5"/>
    <w:rsid w:val="006F16DE"/>
    <w:rsid w:val="006F2554"/>
    <w:rsid w:val="006F2736"/>
    <w:rsid w:val="006F4DCE"/>
    <w:rsid w:val="006F5EAB"/>
    <w:rsid w:val="0070211D"/>
    <w:rsid w:val="007027D3"/>
    <w:rsid w:val="007036D3"/>
    <w:rsid w:val="00705156"/>
    <w:rsid w:val="00706A11"/>
    <w:rsid w:val="00707426"/>
    <w:rsid w:val="0071055D"/>
    <w:rsid w:val="00710862"/>
    <w:rsid w:val="00711504"/>
    <w:rsid w:val="00711806"/>
    <w:rsid w:val="00712168"/>
    <w:rsid w:val="007126AF"/>
    <w:rsid w:val="00712F14"/>
    <w:rsid w:val="00714BC0"/>
    <w:rsid w:val="007167FA"/>
    <w:rsid w:val="00717236"/>
    <w:rsid w:val="00717EFC"/>
    <w:rsid w:val="00722A01"/>
    <w:rsid w:val="007236E4"/>
    <w:rsid w:val="00723E55"/>
    <w:rsid w:val="00725FA6"/>
    <w:rsid w:val="00726960"/>
    <w:rsid w:val="00726CB2"/>
    <w:rsid w:val="00727DD9"/>
    <w:rsid w:val="00731A42"/>
    <w:rsid w:val="00733778"/>
    <w:rsid w:val="007345D6"/>
    <w:rsid w:val="007348E8"/>
    <w:rsid w:val="00734CFD"/>
    <w:rsid w:val="00740325"/>
    <w:rsid w:val="00741932"/>
    <w:rsid w:val="00741DFC"/>
    <w:rsid w:val="00742876"/>
    <w:rsid w:val="007434FA"/>
    <w:rsid w:val="00743DD3"/>
    <w:rsid w:val="00744BB0"/>
    <w:rsid w:val="00747D3C"/>
    <w:rsid w:val="0075020E"/>
    <w:rsid w:val="0075146B"/>
    <w:rsid w:val="00751BD7"/>
    <w:rsid w:val="00753CCB"/>
    <w:rsid w:val="00754158"/>
    <w:rsid w:val="007547DA"/>
    <w:rsid w:val="00754B78"/>
    <w:rsid w:val="00756EF5"/>
    <w:rsid w:val="0076241B"/>
    <w:rsid w:val="00762B17"/>
    <w:rsid w:val="00764E10"/>
    <w:rsid w:val="0076579A"/>
    <w:rsid w:val="00765B42"/>
    <w:rsid w:val="007707AA"/>
    <w:rsid w:val="00770C91"/>
    <w:rsid w:val="00772807"/>
    <w:rsid w:val="0077446E"/>
    <w:rsid w:val="00774E5E"/>
    <w:rsid w:val="00775607"/>
    <w:rsid w:val="00776A4E"/>
    <w:rsid w:val="00782419"/>
    <w:rsid w:val="00782552"/>
    <w:rsid w:val="00782B4B"/>
    <w:rsid w:val="007868C1"/>
    <w:rsid w:val="007900F2"/>
    <w:rsid w:val="00790EFB"/>
    <w:rsid w:val="007914A8"/>
    <w:rsid w:val="00792BDC"/>
    <w:rsid w:val="00792F90"/>
    <w:rsid w:val="00794CAC"/>
    <w:rsid w:val="00795CB4"/>
    <w:rsid w:val="00795EA4"/>
    <w:rsid w:val="007A03C1"/>
    <w:rsid w:val="007A0980"/>
    <w:rsid w:val="007A1074"/>
    <w:rsid w:val="007A29D7"/>
    <w:rsid w:val="007A4278"/>
    <w:rsid w:val="007A5762"/>
    <w:rsid w:val="007A69E2"/>
    <w:rsid w:val="007A787B"/>
    <w:rsid w:val="007A7CC4"/>
    <w:rsid w:val="007B0633"/>
    <w:rsid w:val="007B34A9"/>
    <w:rsid w:val="007B4990"/>
    <w:rsid w:val="007B4CD2"/>
    <w:rsid w:val="007B4D04"/>
    <w:rsid w:val="007B51CB"/>
    <w:rsid w:val="007B5837"/>
    <w:rsid w:val="007B7F48"/>
    <w:rsid w:val="007C1EFD"/>
    <w:rsid w:val="007C2CCC"/>
    <w:rsid w:val="007C3A33"/>
    <w:rsid w:val="007C471A"/>
    <w:rsid w:val="007C607A"/>
    <w:rsid w:val="007C7779"/>
    <w:rsid w:val="007C7F4A"/>
    <w:rsid w:val="007D0B3E"/>
    <w:rsid w:val="007D12C2"/>
    <w:rsid w:val="007D1842"/>
    <w:rsid w:val="007D186B"/>
    <w:rsid w:val="007D1BCE"/>
    <w:rsid w:val="007D272D"/>
    <w:rsid w:val="007D3CA9"/>
    <w:rsid w:val="007D4659"/>
    <w:rsid w:val="007D466C"/>
    <w:rsid w:val="007D6330"/>
    <w:rsid w:val="007D78B8"/>
    <w:rsid w:val="007D7BA2"/>
    <w:rsid w:val="007E04E0"/>
    <w:rsid w:val="007E05DA"/>
    <w:rsid w:val="007E09AF"/>
    <w:rsid w:val="007E21FD"/>
    <w:rsid w:val="007E2BA0"/>
    <w:rsid w:val="007E3DF5"/>
    <w:rsid w:val="007E440B"/>
    <w:rsid w:val="007E46A0"/>
    <w:rsid w:val="007E518D"/>
    <w:rsid w:val="007E74D8"/>
    <w:rsid w:val="007F04E6"/>
    <w:rsid w:val="007F496D"/>
    <w:rsid w:val="007F5676"/>
    <w:rsid w:val="007F5732"/>
    <w:rsid w:val="007F7F8A"/>
    <w:rsid w:val="0080062F"/>
    <w:rsid w:val="00802224"/>
    <w:rsid w:val="008051FA"/>
    <w:rsid w:val="00805F63"/>
    <w:rsid w:val="0080674E"/>
    <w:rsid w:val="00807DE2"/>
    <w:rsid w:val="008106E0"/>
    <w:rsid w:val="008113FC"/>
    <w:rsid w:val="008116D5"/>
    <w:rsid w:val="0081225F"/>
    <w:rsid w:val="0081326F"/>
    <w:rsid w:val="00815034"/>
    <w:rsid w:val="00815359"/>
    <w:rsid w:val="00815BB2"/>
    <w:rsid w:val="00816820"/>
    <w:rsid w:val="008200EC"/>
    <w:rsid w:val="00820B2F"/>
    <w:rsid w:val="00821DE7"/>
    <w:rsid w:val="0082268F"/>
    <w:rsid w:val="00822F03"/>
    <w:rsid w:val="00823D4F"/>
    <w:rsid w:val="008245E8"/>
    <w:rsid w:val="008266CF"/>
    <w:rsid w:val="00827E06"/>
    <w:rsid w:val="00827E91"/>
    <w:rsid w:val="00827EBF"/>
    <w:rsid w:val="00830CC1"/>
    <w:rsid w:val="00831482"/>
    <w:rsid w:val="0083267C"/>
    <w:rsid w:val="00836B3E"/>
    <w:rsid w:val="00837E22"/>
    <w:rsid w:val="008459DB"/>
    <w:rsid w:val="00846590"/>
    <w:rsid w:val="00847CB8"/>
    <w:rsid w:val="00847CDF"/>
    <w:rsid w:val="008516C8"/>
    <w:rsid w:val="00856E05"/>
    <w:rsid w:val="00860393"/>
    <w:rsid w:val="00860EFD"/>
    <w:rsid w:val="008622B3"/>
    <w:rsid w:val="008624AE"/>
    <w:rsid w:val="008633DF"/>
    <w:rsid w:val="0086382E"/>
    <w:rsid w:val="00864500"/>
    <w:rsid w:val="00864BF6"/>
    <w:rsid w:val="00865AFB"/>
    <w:rsid w:val="00870D24"/>
    <w:rsid w:val="00874736"/>
    <w:rsid w:val="0088064B"/>
    <w:rsid w:val="00882E82"/>
    <w:rsid w:val="00886600"/>
    <w:rsid w:val="008919EA"/>
    <w:rsid w:val="008943C4"/>
    <w:rsid w:val="00897F29"/>
    <w:rsid w:val="008A03A9"/>
    <w:rsid w:val="008A1468"/>
    <w:rsid w:val="008A1617"/>
    <w:rsid w:val="008A3698"/>
    <w:rsid w:val="008A36C8"/>
    <w:rsid w:val="008A4EDC"/>
    <w:rsid w:val="008A60DB"/>
    <w:rsid w:val="008A785A"/>
    <w:rsid w:val="008A7D35"/>
    <w:rsid w:val="008A7FC2"/>
    <w:rsid w:val="008B0571"/>
    <w:rsid w:val="008B0D49"/>
    <w:rsid w:val="008B1DE4"/>
    <w:rsid w:val="008B31F1"/>
    <w:rsid w:val="008B3F34"/>
    <w:rsid w:val="008B3FC5"/>
    <w:rsid w:val="008C0A35"/>
    <w:rsid w:val="008C114A"/>
    <w:rsid w:val="008C2097"/>
    <w:rsid w:val="008C26DB"/>
    <w:rsid w:val="008C49CA"/>
    <w:rsid w:val="008C60C0"/>
    <w:rsid w:val="008C63FC"/>
    <w:rsid w:val="008C71A3"/>
    <w:rsid w:val="008D0A7A"/>
    <w:rsid w:val="008D0F4D"/>
    <w:rsid w:val="008D11D7"/>
    <w:rsid w:val="008D21F8"/>
    <w:rsid w:val="008D397E"/>
    <w:rsid w:val="008D3DDB"/>
    <w:rsid w:val="008D3EC4"/>
    <w:rsid w:val="008D4D7A"/>
    <w:rsid w:val="008D5C1C"/>
    <w:rsid w:val="008D731D"/>
    <w:rsid w:val="008E02CB"/>
    <w:rsid w:val="008E1961"/>
    <w:rsid w:val="008E2452"/>
    <w:rsid w:val="008E281E"/>
    <w:rsid w:val="008E492F"/>
    <w:rsid w:val="008E542B"/>
    <w:rsid w:val="008E6813"/>
    <w:rsid w:val="008E685A"/>
    <w:rsid w:val="008E6A13"/>
    <w:rsid w:val="008F0817"/>
    <w:rsid w:val="008F098E"/>
    <w:rsid w:val="008F1BCC"/>
    <w:rsid w:val="008F295E"/>
    <w:rsid w:val="008F3682"/>
    <w:rsid w:val="008F7377"/>
    <w:rsid w:val="009014A1"/>
    <w:rsid w:val="009026A3"/>
    <w:rsid w:val="0090391D"/>
    <w:rsid w:val="00904119"/>
    <w:rsid w:val="009052AA"/>
    <w:rsid w:val="00905404"/>
    <w:rsid w:val="009054AD"/>
    <w:rsid w:val="00906924"/>
    <w:rsid w:val="009074BC"/>
    <w:rsid w:val="00907C29"/>
    <w:rsid w:val="00910AA7"/>
    <w:rsid w:val="009121B6"/>
    <w:rsid w:val="009135C5"/>
    <w:rsid w:val="009136F5"/>
    <w:rsid w:val="009137B6"/>
    <w:rsid w:val="009147CA"/>
    <w:rsid w:val="00915380"/>
    <w:rsid w:val="00917D51"/>
    <w:rsid w:val="0092012D"/>
    <w:rsid w:val="009209A7"/>
    <w:rsid w:val="0092254C"/>
    <w:rsid w:val="00922E88"/>
    <w:rsid w:val="00923933"/>
    <w:rsid w:val="009245F8"/>
    <w:rsid w:val="0092696A"/>
    <w:rsid w:val="00927C69"/>
    <w:rsid w:val="00934136"/>
    <w:rsid w:val="00934895"/>
    <w:rsid w:val="00934F67"/>
    <w:rsid w:val="00935535"/>
    <w:rsid w:val="00941491"/>
    <w:rsid w:val="00943722"/>
    <w:rsid w:val="00943B59"/>
    <w:rsid w:val="009467EE"/>
    <w:rsid w:val="0095158D"/>
    <w:rsid w:val="00951BCB"/>
    <w:rsid w:val="00956AEC"/>
    <w:rsid w:val="00956CB6"/>
    <w:rsid w:val="00960A97"/>
    <w:rsid w:val="00962FDB"/>
    <w:rsid w:val="00963046"/>
    <w:rsid w:val="00963573"/>
    <w:rsid w:val="00963AC9"/>
    <w:rsid w:val="00964EA6"/>
    <w:rsid w:val="00964F16"/>
    <w:rsid w:val="00965390"/>
    <w:rsid w:val="00965F1A"/>
    <w:rsid w:val="0096672E"/>
    <w:rsid w:val="00966F56"/>
    <w:rsid w:val="00974B1E"/>
    <w:rsid w:val="009750C0"/>
    <w:rsid w:val="00976A70"/>
    <w:rsid w:val="00980CF5"/>
    <w:rsid w:val="00982433"/>
    <w:rsid w:val="00985D53"/>
    <w:rsid w:val="00991F99"/>
    <w:rsid w:val="00993000"/>
    <w:rsid w:val="00994C4C"/>
    <w:rsid w:val="00994CEE"/>
    <w:rsid w:val="00996CA3"/>
    <w:rsid w:val="009970A4"/>
    <w:rsid w:val="009976F1"/>
    <w:rsid w:val="009A1CF5"/>
    <w:rsid w:val="009A2838"/>
    <w:rsid w:val="009A2A49"/>
    <w:rsid w:val="009A3027"/>
    <w:rsid w:val="009A34D1"/>
    <w:rsid w:val="009A36C5"/>
    <w:rsid w:val="009A4756"/>
    <w:rsid w:val="009A7933"/>
    <w:rsid w:val="009B034B"/>
    <w:rsid w:val="009B0457"/>
    <w:rsid w:val="009B155F"/>
    <w:rsid w:val="009B1DB3"/>
    <w:rsid w:val="009B1FBE"/>
    <w:rsid w:val="009B2448"/>
    <w:rsid w:val="009B2993"/>
    <w:rsid w:val="009B3489"/>
    <w:rsid w:val="009B4490"/>
    <w:rsid w:val="009B5985"/>
    <w:rsid w:val="009C05E4"/>
    <w:rsid w:val="009C0BB2"/>
    <w:rsid w:val="009C1176"/>
    <w:rsid w:val="009C1FAC"/>
    <w:rsid w:val="009C2060"/>
    <w:rsid w:val="009C3759"/>
    <w:rsid w:val="009C48F6"/>
    <w:rsid w:val="009C6B33"/>
    <w:rsid w:val="009C7752"/>
    <w:rsid w:val="009D31A3"/>
    <w:rsid w:val="009D499F"/>
    <w:rsid w:val="009D522E"/>
    <w:rsid w:val="009D58E5"/>
    <w:rsid w:val="009D6265"/>
    <w:rsid w:val="009E0650"/>
    <w:rsid w:val="009E126D"/>
    <w:rsid w:val="009E3663"/>
    <w:rsid w:val="009E39B9"/>
    <w:rsid w:val="009E3C48"/>
    <w:rsid w:val="009E5EC7"/>
    <w:rsid w:val="009E6AB7"/>
    <w:rsid w:val="009E77A6"/>
    <w:rsid w:val="009E7869"/>
    <w:rsid w:val="009F0132"/>
    <w:rsid w:val="009F1F18"/>
    <w:rsid w:val="009F39E7"/>
    <w:rsid w:val="00A01C71"/>
    <w:rsid w:val="00A02ACC"/>
    <w:rsid w:val="00A039DB"/>
    <w:rsid w:val="00A03D2F"/>
    <w:rsid w:val="00A05B77"/>
    <w:rsid w:val="00A065F4"/>
    <w:rsid w:val="00A073F4"/>
    <w:rsid w:val="00A123F9"/>
    <w:rsid w:val="00A134A8"/>
    <w:rsid w:val="00A16C04"/>
    <w:rsid w:val="00A204DC"/>
    <w:rsid w:val="00A2404D"/>
    <w:rsid w:val="00A2429D"/>
    <w:rsid w:val="00A251C5"/>
    <w:rsid w:val="00A25C2D"/>
    <w:rsid w:val="00A27694"/>
    <w:rsid w:val="00A32ED8"/>
    <w:rsid w:val="00A338A8"/>
    <w:rsid w:val="00A33991"/>
    <w:rsid w:val="00A34B40"/>
    <w:rsid w:val="00A34C14"/>
    <w:rsid w:val="00A366ED"/>
    <w:rsid w:val="00A36D77"/>
    <w:rsid w:val="00A42156"/>
    <w:rsid w:val="00A42264"/>
    <w:rsid w:val="00A426E7"/>
    <w:rsid w:val="00A43AB7"/>
    <w:rsid w:val="00A44818"/>
    <w:rsid w:val="00A44976"/>
    <w:rsid w:val="00A465B7"/>
    <w:rsid w:val="00A47D29"/>
    <w:rsid w:val="00A50FCC"/>
    <w:rsid w:val="00A51977"/>
    <w:rsid w:val="00A538F9"/>
    <w:rsid w:val="00A53EA5"/>
    <w:rsid w:val="00A54262"/>
    <w:rsid w:val="00A5468B"/>
    <w:rsid w:val="00A55006"/>
    <w:rsid w:val="00A61E8D"/>
    <w:rsid w:val="00A64CED"/>
    <w:rsid w:val="00A66F10"/>
    <w:rsid w:val="00A70287"/>
    <w:rsid w:val="00A70559"/>
    <w:rsid w:val="00A7430C"/>
    <w:rsid w:val="00A7512E"/>
    <w:rsid w:val="00A75BC0"/>
    <w:rsid w:val="00A80F9D"/>
    <w:rsid w:val="00A81BF9"/>
    <w:rsid w:val="00A82806"/>
    <w:rsid w:val="00A82A21"/>
    <w:rsid w:val="00A82BDD"/>
    <w:rsid w:val="00A8335F"/>
    <w:rsid w:val="00A83852"/>
    <w:rsid w:val="00A84E4E"/>
    <w:rsid w:val="00A854BA"/>
    <w:rsid w:val="00A906F6"/>
    <w:rsid w:val="00A90BE9"/>
    <w:rsid w:val="00A90C80"/>
    <w:rsid w:val="00A93E5F"/>
    <w:rsid w:val="00A9608B"/>
    <w:rsid w:val="00A9626B"/>
    <w:rsid w:val="00AA32D1"/>
    <w:rsid w:val="00AA454D"/>
    <w:rsid w:val="00AA5366"/>
    <w:rsid w:val="00AA5AEB"/>
    <w:rsid w:val="00AA62B0"/>
    <w:rsid w:val="00AA6A99"/>
    <w:rsid w:val="00AA721E"/>
    <w:rsid w:val="00AA76FB"/>
    <w:rsid w:val="00AB08AF"/>
    <w:rsid w:val="00AB0CC9"/>
    <w:rsid w:val="00AB171A"/>
    <w:rsid w:val="00AB2F3F"/>
    <w:rsid w:val="00AB54CF"/>
    <w:rsid w:val="00AB6022"/>
    <w:rsid w:val="00AB733D"/>
    <w:rsid w:val="00AB74D5"/>
    <w:rsid w:val="00AC015B"/>
    <w:rsid w:val="00AC0435"/>
    <w:rsid w:val="00AC11D2"/>
    <w:rsid w:val="00AC1B70"/>
    <w:rsid w:val="00AC21BA"/>
    <w:rsid w:val="00AC2A54"/>
    <w:rsid w:val="00AC3AA3"/>
    <w:rsid w:val="00AC3AE5"/>
    <w:rsid w:val="00AC44EE"/>
    <w:rsid w:val="00AC6C97"/>
    <w:rsid w:val="00AD0548"/>
    <w:rsid w:val="00AD0AFB"/>
    <w:rsid w:val="00AD1777"/>
    <w:rsid w:val="00AD19D0"/>
    <w:rsid w:val="00AD1AE4"/>
    <w:rsid w:val="00AD389D"/>
    <w:rsid w:val="00AD3CD6"/>
    <w:rsid w:val="00AD3CE3"/>
    <w:rsid w:val="00AD4C22"/>
    <w:rsid w:val="00AD6A82"/>
    <w:rsid w:val="00AD7737"/>
    <w:rsid w:val="00AD77FB"/>
    <w:rsid w:val="00AE0447"/>
    <w:rsid w:val="00AE1D4E"/>
    <w:rsid w:val="00AE2C4A"/>
    <w:rsid w:val="00AE5073"/>
    <w:rsid w:val="00AE548E"/>
    <w:rsid w:val="00AE5B68"/>
    <w:rsid w:val="00AE7BC2"/>
    <w:rsid w:val="00AF33F8"/>
    <w:rsid w:val="00AF4BAF"/>
    <w:rsid w:val="00AF6508"/>
    <w:rsid w:val="00AF7C0B"/>
    <w:rsid w:val="00B00081"/>
    <w:rsid w:val="00B01FE8"/>
    <w:rsid w:val="00B02493"/>
    <w:rsid w:val="00B02939"/>
    <w:rsid w:val="00B04E44"/>
    <w:rsid w:val="00B11992"/>
    <w:rsid w:val="00B119F7"/>
    <w:rsid w:val="00B13B52"/>
    <w:rsid w:val="00B15775"/>
    <w:rsid w:val="00B173C0"/>
    <w:rsid w:val="00B17547"/>
    <w:rsid w:val="00B17C7F"/>
    <w:rsid w:val="00B17EE2"/>
    <w:rsid w:val="00B21E39"/>
    <w:rsid w:val="00B22949"/>
    <w:rsid w:val="00B24002"/>
    <w:rsid w:val="00B24264"/>
    <w:rsid w:val="00B258A8"/>
    <w:rsid w:val="00B25D9A"/>
    <w:rsid w:val="00B25F90"/>
    <w:rsid w:val="00B26C2D"/>
    <w:rsid w:val="00B30270"/>
    <w:rsid w:val="00B31D32"/>
    <w:rsid w:val="00B320F6"/>
    <w:rsid w:val="00B327C9"/>
    <w:rsid w:val="00B3468B"/>
    <w:rsid w:val="00B367E4"/>
    <w:rsid w:val="00B36A76"/>
    <w:rsid w:val="00B36D37"/>
    <w:rsid w:val="00B407A0"/>
    <w:rsid w:val="00B42FC8"/>
    <w:rsid w:val="00B438F0"/>
    <w:rsid w:val="00B46BED"/>
    <w:rsid w:val="00B47CD9"/>
    <w:rsid w:val="00B51227"/>
    <w:rsid w:val="00B5161D"/>
    <w:rsid w:val="00B5163B"/>
    <w:rsid w:val="00B51641"/>
    <w:rsid w:val="00B566EF"/>
    <w:rsid w:val="00B56FEC"/>
    <w:rsid w:val="00B57362"/>
    <w:rsid w:val="00B601AC"/>
    <w:rsid w:val="00B60E8F"/>
    <w:rsid w:val="00B62410"/>
    <w:rsid w:val="00B636A7"/>
    <w:rsid w:val="00B64F69"/>
    <w:rsid w:val="00B65DF2"/>
    <w:rsid w:val="00B65E5A"/>
    <w:rsid w:val="00B65FA1"/>
    <w:rsid w:val="00B664E1"/>
    <w:rsid w:val="00B732E8"/>
    <w:rsid w:val="00B73714"/>
    <w:rsid w:val="00B7493E"/>
    <w:rsid w:val="00B75BC9"/>
    <w:rsid w:val="00B75C70"/>
    <w:rsid w:val="00B762B6"/>
    <w:rsid w:val="00B774ED"/>
    <w:rsid w:val="00B7778D"/>
    <w:rsid w:val="00B819F7"/>
    <w:rsid w:val="00B852C6"/>
    <w:rsid w:val="00B852E3"/>
    <w:rsid w:val="00B8628B"/>
    <w:rsid w:val="00B905ED"/>
    <w:rsid w:val="00B90BC0"/>
    <w:rsid w:val="00B93431"/>
    <w:rsid w:val="00B94D0A"/>
    <w:rsid w:val="00B95CF1"/>
    <w:rsid w:val="00B96024"/>
    <w:rsid w:val="00B97865"/>
    <w:rsid w:val="00BA2854"/>
    <w:rsid w:val="00BA2AB9"/>
    <w:rsid w:val="00BA40A0"/>
    <w:rsid w:val="00BA4964"/>
    <w:rsid w:val="00BA539C"/>
    <w:rsid w:val="00BA5EB5"/>
    <w:rsid w:val="00BA5F5A"/>
    <w:rsid w:val="00BA618D"/>
    <w:rsid w:val="00BA6DB6"/>
    <w:rsid w:val="00BB0551"/>
    <w:rsid w:val="00BB08D0"/>
    <w:rsid w:val="00BB3039"/>
    <w:rsid w:val="00BB356C"/>
    <w:rsid w:val="00BB3690"/>
    <w:rsid w:val="00BB37B0"/>
    <w:rsid w:val="00BB4C28"/>
    <w:rsid w:val="00BB4CE4"/>
    <w:rsid w:val="00BC1A1B"/>
    <w:rsid w:val="00BC45C2"/>
    <w:rsid w:val="00BC51C4"/>
    <w:rsid w:val="00BC5553"/>
    <w:rsid w:val="00BC57D5"/>
    <w:rsid w:val="00BC7EBA"/>
    <w:rsid w:val="00BD0B28"/>
    <w:rsid w:val="00BD169F"/>
    <w:rsid w:val="00BD2042"/>
    <w:rsid w:val="00BD42A3"/>
    <w:rsid w:val="00BD5B96"/>
    <w:rsid w:val="00BD6C3F"/>
    <w:rsid w:val="00BD6ECE"/>
    <w:rsid w:val="00BD7832"/>
    <w:rsid w:val="00BE0F52"/>
    <w:rsid w:val="00BE1DDB"/>
    <w:rsid w:val="00BE2193"/>
    <w:rsid w:val="00BE2D23"/>
    <w:rsid w:val="00BE3A15"/>
    <w:rsid w:val="00BE67AE"/>
    <w:rsid w:val="00BE7BEE"/>
    <w:rsid w:val="00BF011D"/>
    <w:rsid w:val="00BF052C"/>
    <w:rsid w:val="00BF1757"/>
    <w:rsid w:val="00BF1F6D"/>
    <w:rsid w:val="00BF208D"/>
    <w:rsid w:val="00BF3588"/>
    <w:rsid w:val="00BF667B"/>
    <w:rsid w:val="00BF74EE"/>
    <w:rsid w:val="00C022CF"/>
    <w:rsid w:val="00C0488F"/>
    <w:rsid w:val="00C05F6D"/>
    <w:rsid w:val="00C1133A"/>
    <w:rsid w:val="00C1134A"/>
    <w:rsid w:val="00C1179B"/>
    <w:rsid w:val="00C12C9C"/>
    <w:rsid w:val="00C1369B"/>
    <w:rsid w:val="00C13915"/>
    <w:rsid w:val="00C15242"/>
    <w:rsid w:val="00C15F17"/>
    <w:rsid w:val="00C16BBB"/>
    <w:rsid w:val="00C17208"/>
    <w:rsid w:val="00C17BB3"/>
    <w:rsid w:val="00C2000F"/>
    <w:rsid w:val="00C24EA0"/>
    <w:rsid w:val="00C24F5B"/>
    <w:rsid w:val="00C25375"/>
    <w:rsid w:val="00C2538B"/>
    <w:rsid w:val="00C26060"/>
    <w:rsid w:val="00C26945"/>
    <w:rsid w:val="00C26B12"/>
    <w:rsid w:val="00C2765F"/>
    <w:rsid w:val="00C27A3F"/>
    <w:rsid w:val="00C305D4"/>
    <w:rsid w:val="00C30D88"/>
    <w:rsid w:val="00C3358F"/>
    <w:rsid w:val="00C337D7"/>
    <w:rsid w:val="00C348C5"/>
    <w:rsid w:val="00C356D9"/>
    <w:rsid w:val="00C36F65"/>
    <w:rsid w:val="00C37B6C"/>
    <w:rsid w:val="00C40159"/>
    <w:rsid w:val="00C42D4D"/>
    <w:rsid w:val="00C42DC8"/>
    <w:rsid w:val="00C435E4"/>
    <w:rsid w:val="00C5173E"/>
    <w:rsid w:val="00C51769"/>
    <w:rsid w:val="00C51872"/>
    <w:rsid w:val="00C53EB3"/>
    <w:rsid w:val="00C54272"/>
    <w:rsid w:val="00C544A0"/>
    <w:rsid w:val="00C56839"/>
    <w:rsid w:val="00C5796B"/>
    <w:rsid w:val="00C60766"/>
    <w:rsid w:val="00C65A3C"/>
    <w:rsid w:val="00C65E89"/>
    <w:rsid w:val="00C66017"/>
    <w:rsid w:val="00C66FF8"/>
    <w:rsid w:val="00C6725E"/>
    <w:rsid w:val="00C73711"/>
    <w:rsid w:val="00C74675"/>
    <w:rsid w:val="00C74F5C"/>
    <w:rsid w:val="00C76291"/>
    <w:rsid w:val="00C76343"/>
    <w:rsid w:val="00C767B5"/>
    <w:rsid w:val="00C77E9C"/>
    <w:rsid w:val="00C80CAB"/>
    <w:rsid w:val="00C8116C"/>
    <w:rsid w:val="00C81DCD"/>
    <w:rsid w:val="00C82186"/>
    <w:rsid w:val="00C82621"/>
    <w:rsid w:val="00C83400"/>
    <w:rsid w:val="00C844EE"/>
    <w:rsid w:val="00C8573D"/>
    <w:rsid w:val="00C87561"/>
    <w:rsid w:val="00C938B9"/>
    <w:rsid w:val="00C9500E"/>
    <w:rsid w:val="00C9663D"/>
    <w:rsid w:val="00C96653"/>
    <w:rsid w:val="00C967C1"/>
    <w:rsid w:val="00C9732F"/>
    <w:rsid w:val="00CA0675"/>
    <w:rsid w:val="00CA0764"/>
    <w:rsid w:val="00CA0D87"/>
    <w:rsid w:val="00CA15BE"/>
    <w:rsid w:val="00CA354D"/>
    <w:rsid w:val="00CA46D3"/>
    <w:rsid w:val="00CB13AA"/>
    <w:rsid w:val="00CB1DDF"/>
    <w:rsid w:val="00CB2431"/>
    <w:rsid w:val="00CB4C97"/>
    <w:rsid w:val="00CB626E"/>
    <w:rsid w:val="00CB630F"/>
    <w:rsid w:val="00CB6A70"/>
    <w:rsid w:val="00CB712A"/>
    <w:rsid w:val="00CC014D"/>
    <w:rsid w:val="00CC105C"/>
    <w:rsid w:val="00CC141A"/>
    <w:rsid w:val="00CC2115"/>
    <w:rsid w:val="00CC2D56"/>
    <w:rsid w:val="00CC4CAD"/>
    <w:rsid w:val="00CC781B"/>
    <w:rsid w:val="00CD0DEE"/>
    <w:rsid w:val="00CD1F4E"/>
    <w:rsid w:val="00CD2CC7"/>
    <w:rsid w:val="00CD2FF1"/>
    <w:rsid w:val="00CD3436"/>
    <w:rsid w:val="00CD529B"/>
    <w:rsid w:val="00CD6CA9"/>
    <w:rsid w:val="00CE00A8"/>
    <w:rsid w:val="00CE0ED3"/>
    <w:rsid w:val="00CE255E"/>
    <w:rsid w:val="00CE25F5"/>
    <w:rsid w:val="00CE5780"/>
    <w:rsid w:val="00CE6318"/>
    <w:rsid w:val="00CE737D"/>
    <w:rsid w:val="00CF0546"/>
    <w:rsid w:val="00CF0D5A"/>
    <w:rsid w:val="00CF3E3C"/>
    <w:rsid w:val="00CF5D2B"/>
    <w:rsid w:val="00CF6C5A"/>
    <w:rsid w:val="00CF7544"/>
    <w:rsid w:val="00D01B0D"/>
    <w:rsid w:val="00D02272"/>
    <w:rsid w:val="00D025D0"/>
    <w:rsid w:val="00D03E40"/>
    <w:rsid w:val="00D062B6"/>
    <w:rsid w:val="00D06523"/>
    <w:rsid w:val="00D075A6"/>
    <w:rsid w:val="00D10006"/>
    <w:rsid w:val="00D14F15"/>
    <w:rsid w:val="00D16311"/>
    <w:rsid w:val="00D165E7"/>
    <w:rsid w:val="00D166EA"/>
    <w:rsid w:val="00D16D2A"/>
    <w:rsid w:val="00D174DB"/>
    <w:rsid w:val="00D17BEC"/>
    <w:rsid w:val="00D21D21"/>
    <w:rsid w:val="00D228C9"/>
    <w:rsid w:val="00D22C64"/>
    <w:rsid w:val="00D22F43"/>
    <w:rsid w:val="00D27B37"/>
    <w:rsid w:val="00D304A3"/>
    <w:rsid w:val="00D30894"/>
    <w:rsid w:val="00D31341"/>
    <w:rsid w:val="00D31905"/>
    <w:rsid w:val="00D32094"/>
    <w:rsid w:val="00D3308E"/>
    <w:rsid w:val="00D34931"/>
    <w:rsid w:val="00D36558"/>
    <w:rsid w:val="00D37C04"/>
    <w:rsid w:val="00D409EC"/>
    <w:rsid w:val="00D41FA4"/>
    <w:rsid w:val="00D430C7"/>
    <w:rsid w:val="00D43FC4"/>
    <w:rsid w:val="00D47389"/>
    <w:rsid w:val="00D47FCA"/>
    <w:rsid w:val="00D507BE"/>
    <w:rsid w:val="00D51366"/>
    <w:rsid w:val="00D52B99"/>
    <w:rsid w:val="00D52C18"/>
    <w:rsid w:val="00D52D27"/>
    <w:rsid w:val="00D52E02"/>
    <w:rsid w:val="00D53A9F"/>
    <w:rsid w:val="00D54207"/>
    <w:rsid w:val="00D569AA"/>
    <w:rsid w:val="00D56B8B"/>
    <w:rsid w:val="00D60B27"/>
    <w:rsid w:val="00D61213"/>
    <w:rsid w:val="00D63262"/>
    <w:rsid w:val="00D641CF"/>
    <w:rsid w:val="00D64790"/>
    <w:rsid w:val="00D651D7"/>
    <w:rsid w:val="00D6599E"/>
    <w:rsid w:val="00D65CC8"/>
    <w:rsid w:val="00D66ABD"/>
    <w:rsid w:val="00D71436"/>
    <w:rsid w:val="00D71F1E"/>
    <w:rsid w:val="00D7388E"/>
    <w:rsid w:val="00D73ACD"/>
    <w:rsid w:val="00D75373"/>
    <w:rsid w:val="00D76568"/>
    <w:rsid w:val="00D76C03"/>
    <w:rsid w:val="00D775BC"/>
    <w:rsid w:val="00D80D4E"/>
    <w:rsid w:val="00D81106"/>
    <w:rsid w:val="00D83D40"/>
    <w:rsid w:val="00D86177"/>
    <w:rsid w:val="00D8680D"/>
    <w:rsid w:val="00D90510"/>
    <w:rsid w:val="00D93668"/>
    <w:rsid w:val="00D93BD8"/>
    <w:rsid w:val="00D93C5C"/>
    <w:rsid w:val="00D956B9"/>
    <w:rsid w:val="00D95985"/>
    <w:rsid w:val="00D95D48"/>
    <w:rsid w:val="00D95D80"/>
    <w:rsid w:val="00D95DF0"/>
    <w:rsid w:val="00D9651F"/>
    <w:rsid w:val="00D97FB9"/>
    <w:rsid w:val="00DA008E"/>
    <w:rsid w:val="00DA0673"/>
    <w:rsid w:val="00DA3EC2"/>
    <w:rsid w:val="00DA497B"/>
    <w:rsid w:val="00DA5878"/>
    <w:rsid w:val="00DA5FEC"/>
    <w:rsid w:val="00DB0448"/>
    <w:rsid w:val="00DB06C7"/>
    <w:rsid w:val="00DC14E4"/>
    <w:rsid w:val="00DC3DDB"/>
    <w:rsid w:val="00DC4D01"/>
    <w:rsid w:val="00DC7017"/>
    <w:rsid w:val="00DC74AB"/>
    <w:rsid w:val="00DD100D"/>
    <w:rsid w:val="00DD1361"/>
    <w:rsid w:val="00DD1982"/>
    <w:rsid w:val="00DD27D4"/>
    <w:rsid w:val="00DD2E2E"/>
    <w:rsid w:val="00DD379E"/>
    <w:rsid w:val="00DD49EC"/>
    <w:rsid w:val="00DD6568"/>
    <w:rsid w:val="00DE1032"/>
    <w:rsid w:val="00DE501A"/>
    <w:rsid w:val="00DE6BDC"/>
    <w:rsid w:val="00DE7CC8"/>
    <w:rsid w:val="00DF0497"/>
    <w:rsid w:val="00DF194F"/>
    <w:rsid w:val="00DF2166"/>
    <w:rsid w:val="00DF3103"/>
    <w:rsid w:val="00DF41B4"/>
    <w:rsid w:val="00DF4780"/>
    <w:rsid w:val="00DF47D1"/>
    <w:rsid w:val="00DF4959"/>
    <w:rsid w:val="00DF51CF"/>
    <w:rsid w:val="00DF5311"/>
    <w:rsid w:val="00DF7588"/>
    <w:rsid w:val="00E00236"/>
    <w:rsid w:val="00E01949"/>
    <w:rsid w:val="00E04B20"/>
    <w:rsid w:val="00E07941"/>
    <w:rsid w:val="00E07DC6"/>
    <w:rsid w:val="00E12A23"/>
    <w:rsid w:val="00E130BA"/>
    <w:rsid w:val="00E132F2"/>
    <w:rsid w:val="00E13F89"/>
    <w:rsid w:val="00E157E7"/>
    <w:rsid w:val="00E15CDF"/>
    <w:rsid w:val="00E168B3"/>
    <w:rsid w:val="00E168CC"/>
    <w:rsid w:val="00E17A0B"/>
    <w:rsid w:val="00E207DC"/>
    <w:rsid w:val="00E20D3E"/>
    <w:rsid w:val="00E24586"/>
    <w:rsid w:val="00E27951"/>
    <w:rsid w:val="00E322EE"/>
    <w:rsid w:val="00E331EC"/>
    <w:rsid w:val="00E33A09"/>
    <w:rsid w:val="00E34F61"/>
    <w:rsid w:val="00E350F6"/>
    <w:rsid w:val="00E3630B"/>
    <w:rsid w:val="00E363F6"/>
    <w:rsid w:val="00E36D0A"/>
    <w:rsid w:val="00E371FC"/>
    <w:rsid w:val="00E37BE6"/>
    <w:rsid w:val="00E40214"/>
    <w:rsid w:val="00E4072A"/>
    <w:rsid w:val="00E41389"/>
    <w:rsid w:val="00E41671"/>
    <w:rsid w:val="00E422C3"/>
    <w:rsid w:val="00E4239C"/>
    <w:rsid w:val="00E42573"/>
    <w:rsid w:val="00E43CD7"/>
    <w:rsid w:val="00E45EBA"/>
    <w:rsid w:val="00E46A51"/>
    <w:rsid w:val="00E47213"/>
    <w:rsid w:val="00E47344"/>
    <w:rsid w:val="00E47BDD"/>
    <w:rsid w:val="00E47DC8"/>
    <w:rsid w:val="00E51329"/>
    <w:rsid w:val="00E51A46"/>
    <w:rsid w:val="00E51D19"/>
    <w:rsid w:val="00E529D9"/>
    <w:rsid w:val="00E538C1"/>
    <w:rsid w:val="00E53C01"/>
    <w:rsid w:val="00E5465F"/>
    <w:rsid w:val="00E55E41"/>
    <w:rsid w:val="00E57672"/>
    <w:rsid w:val="00E60104"/>
    <w:rsid w:val="00E61006"/>
    <w:rsid w:val="00E61709"/>
    <w:rsid w:val="00E62015"/>
    <w:rsid w:val="00E625D9"/>
    <w:rsid w:val="00E62FAB"/>
    <w:rsid w:val="00E634A6"/>
    <w:rsid w:val="00E63502"/>
    <w:rsid w:val="00E657B5"/>
    <w:rsid w:val="00E65B99"/>
    <w:rsid w:val="00E7167C"/>
    <w:rsid w:val="00E71EA2"/>
    <w:rsid w:val="00E72ACA"/>
    <w:rsid w:val="00E754EA"/>
    <w:rsid w:val="00E766F2"/>
    <w:rsid w:val="00E77151"/>
    <w:rsid w:val="00E803CE"/>
    <w:rsid w:val="00E80615"/>
    <w:rsid w:val="00E806DC"/>
    <w:rsid w:val="00E82022"/>
    <w:rsid w:val="00E8247A"/>
    <w:rsid w:val="00E842DF"/>
    <w:rsid w:val="00E863A8"/>
    <w:rsid w:val="00E868AA"/>
    <w:rsid w:val="00E91698"/>
    <w:rsid w:val="00E93D03"/>
    <w:rsid w:val="00E93F73"/>
    <w:rsid w:val="00E94253"/>
    <w:rsid w:val="00E94DD3"/>
    <w:rsid w:val="00E95BCA"/>
    <w:rsid w:val="00E95E84"/>
    <w:rsid w:val="00E9634B"/>
    <w:rsid w:val="00E973AF"/>
    <w:rsid w:val="00EA1269"/>
    <w:rsid w:val="00EA2078"/>
    <w:rsid w:val="00EA5C92"/>
    <w:rsid w:val="00EB0343"/>
    <w:rsid w:val="00EB0EB8"/>
    <w:rsid w:val="00EB3D99"/>
    <w:rsid w:val="00EB4F7A"/>
    <w:rsid w:val="00EB5688"/>
    <w:rsid w:val="00EB6C01"/>
    <w:rsid w:val="00EC04E7"/>
    <w:rsid w:val="00EC1521"/>
    <w:rsid w:val="00EC5639"/>
    <w:rsid w:val="00EC5B68"/>
    <w:rsid w:val="00EC6BDD"/>
    <w:rsid w:val="00ED0162"/>
    <w:rsid w:val="00ED4468"/>
    <w:rsid w:val="00ED517C"/>
    <w:rsid w:val="00ED6134"/>
    <w:rsid w:val="00ED617E"/>
    <w:rsid w:val="00ED7B18"/>
    <w:rsid w:val="00EE5510"/>
    <w:rsid w:val="00EF09A3"/>
    <w:rsid w:val="00EF2697"/>
    <w:rsid w:val="00EF6E72"/>
    <w:rsid w:val="00EF7BF8"/>
    <w:rsid w:val="00F001E0"/>
    <w:rsid w:val="00F00FE7"/>
    <w:rsid w:val="00F0193E"/>
    <w:rsid w:val="00F05225"/>
    <w:rsid w:val="00F0777F"/>
    <w:rsid w:val="00F07C18"/>
    <w:rsid w:val="00F124A7"/>
    <w:rsid w:val="00F136A2"/>
    <w:rsid w:val="00F15447"/>
    <w:rsid w:val="00F17F24"/>
    <w:rsid w:val="00F215C6"/>
    <w:rsid w:val="00F21772"/>
    <w:rsid w:val="00F21D4B"/>
    <w:rsid w:val="00F22A03"/>
    <w:rsid w:val="00F22B51"/>
    <w:rsid w:val="00F2337A"/>
    <w:rsid w:val="00F24B0D"/>
    <w:rsid w:val="00F264D2"/>
    <w:rsid w:val="00F26AD4"/>
    <w:rsid w:val="00F26C3B"/>
    <w:rsid w:val="00F27E32"/>
    <w:rsid w:val="00F30214"/>
    <w:rsid w:val="00F31DDE"/>
    <w:rsid w:val="00F32148"/>
    <w:rsid w:val="00F326E4"/>
    <w:rsid w:val="00F34610"/>
    <w:rsid w:val="00F36DD0"/>
    <w:rsid w:val="00F37389"/>
    <w:rsid w:val="00F37BEF"/>
    <w:rsid w:val="00F41819"/>
    <w:rsid w:val="00F44E4E"/>
    <w:rsid w:val="00F45396"/>
    <w:rsid w:val="00F466F8"/>
    <w:rsid w:val="00F5191D"/>
    <w:rsid w:val="00F52805"/>
    <w:rsid w:val="00F5427B"/>
    <w:rsid w:val="00F55827"/>
    <w:rsid w:val="00F6072F"/>
    <w:rsid w:val="00F6177B"/>
    <w:rsid w:val="00F6376A"/>
    <w:rsid w:val="00F64270"/>
    <w:rsid w:val="00F649DE"/>
    <w:rsid w:val="00F66594"/>
    <w:rsid w:val="00F6727A"/>
    <w:rsid w:val="00F7138B"/>
    <w:rsid w:val="00F735B3"/>
    <w:rsid w:val="00F73A5C"/>
    <w:rsid w:val="00F73AE4"/>
    <w:rsid w:val="00F75AE5"/>
    <w:rsid w:val="00F75F0D"/>
    <w:rsid w:val="00F80177"/>
    <w:rsid w:val="00F807E1"/>
    <w:rsid w:val="00F81133"/>
    <w:rsid w:val="00F81E88"/>
    <w:rsid w:val="00F82783"/>
    <w:rsid w:val="00F83017"/>
    <w:rsid w:val="00F8318D"/>
    <w:rsid w:val="00F83CE3"/>
    <w:rsid w:val="00F840A6"/>
    <w:rsid w:val="00F849F3"/>
    <w:rsid w:val="00F84CE2"/>
    <w:rsid w:val="00F86EB6"/>
    <w:rsid w:val="00F87194"/>
    <w:rsid w:val="00F875B6"/>
    <w:rsid w:val="00F90D91"/>
    <w:rsid w:val="00F91191"/>
    <w:rsid w:val="00F912E7"/>
    <w:rsid w:val="00F918EA"/>
    <w:rsid w:val="00F9277F"/>
    <w:rsid w:val="00F92A6E"/>
    <w:rsid w:val="00F9355E"/>
    <w:rsid w:val="00F9453F"/>
    <w:rsid w:val="00F94FE6"/>
    <w:rsid w:val="00F952C8"/>
    <w:rsid w:val="00F96630"/>
    <w:rsid w:val="00FA015C"/>
    <w:rsid w:val="00FA0A32"/>
    <w:rsid w:val="00FA1084"/>
    <w:rsid w:val="00FA3640"/>
    <w:rsid w:val="00FA419A"/>
    <w:rsid w:val="00FA4388"/>
    <w:rsid w:val="00FA7B06"/>
    <w:rsid w:val="00FB43A4"/>
    <w:rsid w:val="00FB5574"/>
    <w:rsid w:val="00FB696D"/>
    <w:rsid w:val="00FB69C3"/>
    <w:rsid w:val="00FB7035"/>
    <w:rsid w:val="00FB7B18"/>
    <w:rsid w:val="00FB7BC0"/>
    <w:rsid w:val="00FC0034"/>
    <w:rsid w:val="00FC038E"/>
    <w:rsid w:val="00FC24FF"/>
    <w:rsid w:val="00FC2F79"/>
    <w:rsid w:val="00FC53C5"/>
    <w:rsid w:val="00FC6115"/>
    <w:rsid w:val="00FD168B"/>
    <w:rsid w:val="00FD31D5"/>
    <w:rsid w:val="00FD3248"/>
    <w:rsid w:val="00FD422A"/>
    <w:rsid w:val="00FD4FF2"/>
    <w:rsid w:val="00FD5F1C"/>
    <w:rsid w:val="00FE0A89"/>
    <w:rsid w:val="00FE1EF0"/>
    <w:rsid w:val="00FE25E2"/>
    <w:rsid w:val="00FE3D4B"/>
    <w:rsid w:val="00FE55CC"/>
    <w:rsid w:val="00FE58AE"/>
    <w:rsid w:val="00FE7B6D"/>
    <w:rsid w:val="00FE7BD5"/>
    <w:rsid w:val="00FF0271"/>
    <w:rsid w:val="00FF0E25"/>
    <w:rsid w:val="00FF294E"/>
    <w:rsid w:val="00FF4267"/>
    <w:rsid w:val="00FF4926"/>
    <w:rsid w:val="00FF7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68762"/>
  <w15:chartTrackingRefBased/>
  <w15:docId w15:val="{7BAA8495-18CE-7941-ACD4-D71A110A0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15B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5B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A15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9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89</Words>
  <Characters>928</Characters>
  <Application>Microsoft Office Word</Application>
  <DocSecurity>0</DocSecurity>
  <Lines>185</Lines>
  <Paragraphs>1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COT</cp:lastModifiedBy>
  <cp:revision>17</cp:revision>
  <dcterms:created xsi:type="dcterms:W3CDTF">2020-10-21T07:03:00Z</dcterms:created>
  <dcterms:modified xsi:type="dcterms:W3CDTF">2021-05-26T05:06:00Z</dcterms:modified>
</cp:coreProperties>
</file>